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65" w:type="dxa"/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1350"/>
        <w:gridCol w:w="1350"/>
        <w:gridCol w:w="1350"/>
        <w:gridCol w:w="1440"/>
        <w:gridCol w:w="1530"/>
        <w:gridCol w:w="1165"/>
        <w:gridCol w:w="1445"/>
        <w:gridCol w:w="1710"/>
      </w:tblGrid>
      <w:tr w:rsidR="00DF44A2" w:rsidRPr="00DF44A2" w14:paraId="6F63AA86" w14:textId="6002DE73" w:rsidTr="008D5FE2">
        <w:trPr>
          <w:trHeight w:val="32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912D0" w14:textId="795B6E2C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8C301" w14:textId="1DE8E698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RD implementation strate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1A95F" w14:textId="1B3354E6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3FBE1" w14:textId="406065A3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, sett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6C0B9" w14:textId="202F2D72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55AF" w14:textId="4E8BF3B8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rri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6F311" w14:textId="2985A6D6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abler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B7AE" w14:textId="0365CB5A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er outcome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6B28F" w14:textId="53EBBAA5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stem outcom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CCB46" w14:textId="3D9E5C0C" w:rsidR="00FC5561" w:rsidRPr="00DF44A2" w:rsidRDefault="00FC5561" w:rsidP="00D304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lementation outcomes</w:t>
            </w:r>
          </w:p>
        </w:tc>
      </w:tr>
      <w:tr w:rsidR="00DF44A2" w:rsidRPr="00DF44A2" w14:paraId="3A3BD408" w14:textId="10AF330B" w:rsidTr="008D5FE2">
        <w:trPr>
          <w:trHeight w:val="32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F835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urrahman 20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4DFEA" w14:textId="20FADCE7" w:rsidR="00FC5561" w:rsidRPr="00DF44A2" w:rsidRDefault="00372CEA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led sputum Xpert test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5023" w14:textId="6FE3CD2B" w:rsidR="00FC5561" w:rsidRPr="00DF44A2" w:rsidRDefault="00372CEA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86A5F" w14:textId="553EF2BE" w:rsidR="00FC5561" w:rsidRPr="00DF44A2" w:rsidRDefault="00372CEA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attending hospitals and identified in commun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0DBCB" w14:textId="0CA42AE4" w:rsidR="00FC5561" w:rsidRPr="00DF44A2" w:rsidRDefault="007665AC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7924E0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67010" w14:textId="40A1447D" w:rsidR="00FC5561" w:rsidRPr="00DF44A2" w:rsidRDefault="007924E0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cost of Xpert</w:t>
            </w:r>
          </w:p>
          <w:p w14:paraId="05CD5504" w14:textId="77777777" w:rsidR="007924E0" w:rsidRPr="00DF44A2" w:rsidRDefault="007924E0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5862E92" w14:textId="2E95B72F" w:rsidR="007924E0" w:rsidRPr="00DF44A2" w:rsidRDefault="007924E0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community prevalen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B54E3" w14:textId="41BC3D55" w:rsidR="00FC5561" w:rsidRPr="00DF44A2" w:rsidRDefault="007924E0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led testin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F216" w14:textId="0AC1DF54" w:rsidR="00FC5561" w:rsidRPr="00DF44A2" w:rsidRDefault="007924E0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quired CHWs to identify people at risk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EFF46" w14:textId="0D3FA00A" w:rsidR="00FC5561" w:rsidRPr="00DF44A2" w:rsidRDefault="007924E0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ld decrease ACF costs particularly if used for community screen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F8DC" w14:textId="412BD2FD" w:rsidR="00FC5561" w:rsidRPr="00DF44A2" w:rsidRDefault="007924E0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sible</w:t>
            </w:r>
          </w:p>
          <w:p w14:paraId="494A1B89" w14:textId="6914627B" w:rsidR="007924E0" w:rsidRPr="00DF44A2" w:rsidRDefault="007924E0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rate compared to individual testing, with</w:t>
            </w:r>
          </w:p>
          <w:p w14:paraId="2C45F514" w14:textId="48B0BC03" w:rsidR="007924E0" w:rsidRPr="00DF44A2" w:rsidRDefault="007924E0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duction in time and costs </w:t>
            </w:r>
          </w:p>
        </w:tc>
      </w:tr>
      <w:tr w:rsidR="00DF44A2" w:rsidRPr="00DF44A2" w14:paraId="17216EB2" w14:textId="12D7D011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1B63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izew 201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E388F" w14:textId="7F34A31C" w:rsidR="00FC5561" w:rsidRPr="00DF44A2" w:rsidRDefault="002E788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ized lab vs. POC Xper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DD99F" w14:textId="77777777" w:rsidR="00FC5561" w:rsidRPr="00DF44A2" w:rsidRDefault="002E788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swana</w:t>
            </w:r>
          </w:p>
          <w:p w14:paraId="5AFA7296" w14:textId="27FE7DD3" w:rsidR="002E7884" w:rsidRPr="00DF44A2" w:rsidRDefault="002E788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9B2D" w14:textId="6FB221D0" w:rsidR="00FC5561" w:rsidRPr="00DF44A2" w:rsidRDefault="002E788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ople identified for TB testing ?at peripheral clinic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91726" w14:textId="5EF63FE8" w:rsidR="00FC5561" w:rsidRPr="00DF44A2" w:rsidRDefault="002E788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pped wedge tri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EC5E0" w14:textId="77777777" w:rsidR="00FC5561" w:rsidRPr="00DF44A2" w:rsidRDefault="003A037C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 staff rotation and turnover</w:t>
            </w:r>
          </w:p>
          <w:p w14:paraId="2F675095" w14:textId="77777777" w:rsidR="00984D18" w:rsidRPr="00DF44A2" w:rsidRDefault="00984D18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ning</w:t>
            </w:r>
          </w:p>
          <w:p w14:paraId="65428A38" w14:textId="241269F9" w:rsidR="00984D18" w:rsidRPr="00DF44A2" w:rsidRDefault="00984D18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ption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FD556" w14:textId="4C92D8B4" w:rsidR="00FC5561" w:rsidRPr="00DF44A2" w:rsidRDefault="00984D18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resher training</w:t>
            </w:r>
          </w:p>
          <w:p w14:paraId="29B2B070" w14:textId="77777777" w:rsidR="00984D18" w:rsidRPr="00DF44A2" w:rsidRDefault="00984D18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ngthening infrastructure</w:t>
            </w:r>
          </w:p>
          <w:p w14:paraId="1B20D897" w14:textId="634778CC" w:rsidR="00984D18" w:rsidRPr="00DF44A2" w:rsidRDefault="00984D18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visor support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E9EFB" w14:textId="30E3B672" w:rsidR="00FC5561" w:rsidRPr="00DF44A2" w:rsidRDefault="00984D18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load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95C0D" w14:textId="7A9B6222" w:rsidR="00FC5561" w:rsidRPr="00DF44A2" w:rsidRDefault="00984D18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rate of invalid tests decreased over </w:t>
            </w:r>
            <w:proofErr w:type="gramStart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,</w:t>
            </w:r>
            <w:proofErr w:type="gramEnd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rrors persist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5E0CF" w14:textId="77CA9468" w:rsidR="00FC5561" w:rsidRPr="00DF44A2" w:rsidRDefault="00984D18" w:rsidP="008D5F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sible to place</w:t>
            </w:r>
            <w:r w:rsidR="008D5F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nearer to patient</w:t>
            </w:r>
          </w:p>
        </w:tc>
      </w:tr>
      <w:tr w:rsidR="00DF44A2" w:rsidRPr="00DF44A2" w14:paraId="3E4E4420" w14:textId="059E4DBA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724F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gna 20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91A3" w14:textId="6EFE65F8" w:rsidR="00FC5561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network strengthening (ASAP-GxNet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7FB35" w14:textId="18D97BE9" w:rsidR="00FC5561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E2914" w14:textId="4F946469" w:rsidR="00FC5561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settings at national leve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BA795" w14:textId="2FDF2179" w:rsidR="00FC5561" w:rsidRPr="00DF44A2" w:rsidRDefault="007665AC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497B74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/post evalu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EA199" w14:textId="77777777" w:rsidR="00FC5561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mentorship with lab strengthening expertise</w:t>
            </w:r>
          </w:p>
          <w:p w14:paraId="359A7DA3" w14:textId="76200F91" w:rsidR="00497B74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dicated fundin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8DA4F" w14:textId="41AFDFDB" w:rsidR="00FC5561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stomised training with longitudinal support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4D86" w14:textId="2F17D5E8" w:rsidR="00FC5561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7B1E" w14:textId="77777777" w:rsidR="00FC5561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ronic systems, diagnostic optimization</w:t>
            </w:r>
          </w:p>
          <w:p w14:paraId="122BD08E" w14:textId="4E4D73C2" w:rsidR="00497B74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ing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F6B0" w14:textId="77777777" w:rsidR="00FC5561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option </w:t>
            </w:r>
          </w:p>
          <w:p w14:paraId="4528CB4C" w14:textId="77777777" w:rsidR="00497B74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etration</w:t>
            </w:r>
          </w:p>
          <w:p w14:paraId="25189B09" w14:textId="39469868" w:rsidR="00497B74" w:rsidRPr="00DF44A2" w:rsidRDefault="00497B74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</w:t>
            </w:r>
          </w:p>
        </w:tc>
      </w:tr>
      <w:tr w:rsidR="00DF44A2" w:rsidRPr="00DF44A2" w14:paraId="7C629648" w14:textId="3C00602B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4A2D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 20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C2AA" w14:textId="5D52DBF2" w:rsidR="00FC5561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tic network optimizatio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1C301" w14:textId="7A5EC8F1" w:rsidR="00FC5561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36327" w14:textId="0930AA5F" w:rsidR="00FC5561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 wid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CEED" w14:textId="5240A039" w:rsidR="00FC5561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9969" w14:textId="77777777" w:rsidR="00FC5561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utilization of Xpert</w:t>
            </w:r>
          </w:p>
          <w:p w14:paraId="62A3C6A4" w14:textId="77777777" w:rsidR="00DC7C3B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transportation</w:t>
            </w:r>
          </w:p>
          <w:p w14:paraId="5513B18C" w14:textId="77777777" w:rsidR="00DC7C3B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king people with symptoms and tests</w:t>
            </w:r>
          </w:p>
          <w:p w14:paraId="653AB777" w14:textId="6DB7C21C" w:rsidR="00DC7C3B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partners/dono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CA9E6" w14:textId="77777777" w:rsidR="00FC5561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locating Xpert </w:t>
            </w:r>
          </w:p>
          <w:p w14:paraId="41439908" w14:textId="77777777" w:rsidR="00DC7C3B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transport support</w:t>
            </w:r>
          </w:p>
          <w:p w14:paraId="5E808D0C" w14:textId="77777777" w:rsidR="00DC7C3B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TB HIV care</w:t>
            </w:r>
          </w:p>
          <w:p w14:paraId="20B87D0B" w14:textId="6C7CE819" w:rsidR="00DC7C3B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C platforms like Omni 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288D9" w14:textId="3E9D266F" w:rsidR="00FC5561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15721" w14:textId="491DB811" w:rsidR="00FC5561" w:rsidRPr="00DF44A2" w:rsidRDefault="00DC7C3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ocating Xpert platforms had similar impact to procuring new on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186D" w14:textId="72B209C0" w:rsidR="00DC7C3B" w:rsidRPr="00DF44A2" w:rsidRDefault="00DC7C3B" w:rsidP="00DC7C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sz w:val="20"/>
                <w:szCs w:val="20"/>
              </w:rPr>
              <w:t xml:space="preserve">Feasible to more closely match demand by optimizing transportation and sourcing  </w:t>
            </w:r>
          </w:p>
        </w:tc>
      </w:tr>
      <w:tr w:rsidR="00DF44A2" w:rsidRPr="00DF44A2" w14:paraId="565109A2" w14:textId="4E940063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449C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wan 20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148FF" w14:textId="256F1892" w:rsidR="00FC5561" w:rsidRPr="00DF44A2" w:rsidRDefault="00115DFD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component reverse PPM targeting public hospitals </w:t>
            </w:r>
            <w:r w:rsidR="00257E65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PMDT sites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SBM targeting private secto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5CF5B" w14:textId="70AA990E" w:rsidR="00FC5561" w:rsidRPr="00DF44A2" w:rsidRDefault="00115DFD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78FE" w14:textId="266621CD" w:rsidR="00FC5561" w:rsidRPr="00DF44A2" w:rsidRDefault="00115DFD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public and private sector facilities in urban cit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96DDD" w14:textId="117E115C" w:rsidR="00FC5561" w:rsidRPr="00DF44A2" w:rsidRDefault="007665AC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115DFD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-sectional interven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B4A7" w14:textId="77777777" w:rsidR="00FC5561" w:rsidRPr="00DF44A2" w:rsidRDefault="00257E65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s for equipment maintenance and support</w:t>
            </w:r>
          </w:p>
          <w:p w14:paraId="25771F2C" w14:textId="77777777" w:rsidR="00257E65" w:rsidRPr="00DF44A2" w:rsidRDefault="00257E65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y chains</w:t>
            </w:r>
          </w:p>
          <w:p w14:paraId="653225DC" w14:textId="7C322C8B" w:rsidR="00257E65" w:rsidRPr="00DF44A2" w:rsidRDefault="00257E65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oor public-private integra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1ABE" w14:textId="77777777" w:rsidR="00FC5561" w:rsidRPr="00DF44A2" w:rsidRDefault="00257E65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se of community-based screeners</w:t>
            </w:r>
          </w:p>
          <w:p w14:paraId="4900F513" w14:textId="77777777" w:rsidR="00257E65" w:rsidRPr="00DF44A2" w:rsidRDefault="00257E65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business model</w:t>
            </w:r>
            <w:r w:rsidR="00451729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ing </w:t>
            </w:r>
            <w:r w:rsidR="00451729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dical detailing</w:t>
            </w:r>
          </w:p>
          <w:p w14:paraId="3D06DB95" w14:textId="5077FD52" w:rsidR="00451729" w:rsidRPr="00DF44A2" w:rsidRDefault="00451729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 treatment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5EBB" w14:textId="7D422B4F" w:rsidR="00FC5561" w:rsidRPr="00DF44A2" w:rsidRDefault="00C8113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ot measured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2DC35" w14:textId="3EE8DD2C" w:rsidR="00FC5561" w:rsidRPr="00DF44A2" w:rsidRDefault="00451729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DR-TB notification</w:t>
            </w:r>
          </w:p>
          <w:p w14:paraId="7E22E1E5" w14:textId="1D9FCC67" w:rsidR="00451729" w:rsidRPr="00DF44A2" w:rsidRDefault="00451729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 for data systems, human resource training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FBA4C" w14:textId="48DF5C67" w:rsidR="00FC5561" w:rsidRPr="00DF44A2" w:rsidRDefault="00451729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sible and acceptable in public and private sector settings</w:t>
            </w:r>
          </w:p>
        </w:tc>
      </w:tr>
      <w:tr w:rsidR="00DF44A2" w:rsidRPr="00DF44A2" w14:paraId="4DC82505" w14:textId="07FAB168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7A84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irye 201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DBB1" w14:textId="1C26FBE9" w:rsidR="00FC5561" w:rsidRPr="00DF44A2" w:rsidRDefault="0078402E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automated SMS to deliver Xpert results using GxAlert softwar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6A4E" w14:textId="7E1985DC" w:rsidR="00FC5561" w:rsidRPr="00DF44A2" w:rsidRDefault="0078402E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C6EE" w14:textId="121DDF1C" w:rsidR="00FC5561" w:rsidRPr="00DF44A2" w:rsidRDefault="00C8113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 undergoing Xpert at peripheral health centr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2740" w14:textId="3721A6DE" w:rsidR="00FC5561" w:rsidRPr="00DF44A2" w:rsidRDefault="007665AC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78402E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arm interventional pilot stud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7BA8" w14:textId="77777777" w:rsidR="00FC5561" w:rsidRPr="00DF44A2" w:rsidRDefault="00C8113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PTLFU</w:t>
            </w:r>
          </w:p>
          <w:p w14:paraId="4AC593A5" w14:textId="77777777" w:rsidR="00C81136" w:rsidRPr="00DF44A2" w:rsidRDefault="00C8113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 did not have phone or wish to share number</w:t>
            </w:r>
          </w:p>
          <w:p w14:paraId="60FA312B" w14:textId="51DD7342" w:rsidR="00C81136" w:rsidRPr="00DF44A2" w:rsidRDefault="00C8113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infrastructure to receive result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CE70" w14:textId="6F8A194F" w:rsidR="00FC5561" w:rsidRPr="00DF44A2" w:rsidRDefault="00C8113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 people have cell phone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9F4F" w14:textId="77777777" w:rsidR="00FC5561" w:rsidRPr="00DF44A2" w:rsidRDefault="00B91F1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who received results could relay these, similar by gender/age</w:t>
            </w:r>
          </w:p>
          <w:p w14:paraId="6D6FF66E" w14:textId="07B52D93" w:rsidR="00B91F16" w:rsidRPr="00DF44A2" w:rsidRDefault="00B91F1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y not be as </w:t>
            </w:r>
            <w:proofErr w:type="spellStart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vourable</w:t>
            </w:r>
            <w:proofErr w:type="spellEnd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call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92470" w14:textId="5FEF554B" w:rsidR="00FC5561" w:rsidRPr="00DF44A2" w:rsidRDefault="00B91F1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centres could receive results, may support digitalization of TB record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B4DE" w14:textId="1B78CD7A" w:rsidR="00FC5561" w:rsidRPr="00DF44A2" w:rsidRDefault="00C8113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asible to deliver results by automated SMS: health centers </w:t>
            </w:r>
            <w:r w:rsidR="008D5F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firmed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ipt in 95%, but only 49% of patients</w:t>
            </w:r>
          </w:p>
          <w:p w14:paraId="3774944F" w14:textId="570556CC" w:rsidR="00B91F16" w:rsidRPr="00DF44A2" w:rsidRDefault="00B91F16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fidelity</w:t>
            </w:r>
          </w:p>
        </w:tc>
      </w:tr>
      <w:tr w:rsidR="00DF44A2" w:rsidRPr="00DF44A2" w14:paraId="64FA986D" w14:textId="0E6A7704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0F74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u 20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226C7" w14:textId="6FF2F3F2" w:rsidR="00FC5561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component- 3 TB screening centres with free Xpert to which patients could be referred by public and private providers (latter engaged through social enterprise model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495C" w14:textId="721DABB5" w:rsidR="00FC5561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F224" w14:textId="0467EA3B" w:rsidR="00FC5561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urba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A455" w14:textId="210B58A2" w:rsidR="00FC5561" w:rsidRPr="00DF44A2" w:rsidRDefault="007665AC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532FBB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oss-sectional intervention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7200" w14:textId="77777777" w:rsidR="00FC5561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treatment and notifications in the private sector</w:t>
            </w:r>
          </w:p>
          <w:p w14:paraId="7CA07136" w14:textId="77777777" w:rsidR="00532FBB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sector patients not eligible for subsidized Xpert </w:t>
            </w:r>
          </w:p>
          <w:p w14:paraId="39D741E8" w14:textId="23B2EE1F" w:rsidR="00532FBB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incentives within private healthcare market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36087" w14:textId="77777777" w:rsidR="00FC5561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idized digital CXR</w:t>
            </w:r>
          </w:p>
          <w:p w14:paraId="1635B359" w14:textId="77777777" w:rsidR="00532FBB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 Xpert</w:t>
            </w:r>
          </w:p>
          <w:p w14:paraId="2788C4C7" w14:textId="77777777" w:rsidR="00532FBB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ography revenues supported screening centre costs</w:t>
            </w:r>
          </w:p>
          <w:p w14:paraId="77C2FFD0" w14:textId="2C6E8DC4" w:rsidR="00532FBB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could choose private vs public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341B" w14:textId="77777777" w:rsidR="00FC5561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-</w:t>
            </w:r>
            <w:proofErr w:type="spellStart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ed</w:t>
            </w:r>
            <w:proofErr w:type="spellEnd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: choice of public vs private</w:t>
            </w:r>
          </w:p>
          <w:p w14:paraId="7524A104" w14:textId="0B701BDB" w:rsidR="00532FBB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s treating more people than are sent for testing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F8E2" w14:textId="172CFF55" w:rsidR="00FC5561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case detection and bacteriological confirm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BEE93" w14:textId="77777777" w:rsidR="00FC5561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nstrates feasibility and impact of linking private and public sector including increasing DR-TB diagnoses</w:t>
            </w:r>
          </w:p>
          <w:p w14:paraId="5CC5BEEB" w14:textId="77777777" w:rsidR="00532FBB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lights potential for </w:t>
            </w:r>
            <w:proofErr w:type="spellStart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XR</w:t>
            </w:r>
            <w:proofErr w:type="spellEnd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a triage tool</w:t>
            </w:r>
          </w:p>
          <w:p w14:paraId="25647F8A" w14:textId="111F13AE" w:rsidR="00532FBB" w:rsidRPr="00DF44A2" w:rsidRDefault="00532FBB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 recovered 37% of operational costs</w:t>
            </w:r>
          </w:p>
        </w:tc>
      </w:tr>
      <w:tr w:rsidR="00DF44A2" w:rsidRPr="00DF44A2" w14:paraId="7D51BDDB" w14:textId="1B7D959F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6BC7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20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23BF8" w14:textId="3780F50C" w:rsidR="00FC5561" w:rsidRPr="00DF44A2" w:rsidRDefault="001F3533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of barriers and enable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96D2" w14:textId="658C51F7" w:rsidR="00FC5561" w:rsidRPr="00DF44A2" w:rsidRDefault="001F3533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count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751A6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01038" w14:textId="3FBC25BA" w:rsidR="00FC5561" w:rsidRPr="00DF44A2" w:rsidRDefault="001F3533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9942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F8A6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91282" w14:textId="0EDCD1D8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6BDA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A8FD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44A2" w:rsidRPr="00DF44A2" w14:paraId="0726ECA0" w14:textId="5B1CBC8A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7178" w14:textId="77777777" w:rsidR="00FC5561" w:rsidRPr="00DF44A2" w:rsidRDefault="00FC5561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amanchi 20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CC2F" w14:textId="57FB1223" w:rsidR="00FC5561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ment of multicompon</w:t>
            </w:r>
            <w:r w:rsidR="00FB78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SIMPLE-TB strateg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95198" w14:textId="50FD0A63" w:rsidR="00FC5561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77898" w14:textId="286DAD0F" w:rsidR="00FC5561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peripheral health centr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51FC" w14:textId="6EDA81A6" w:rsidR="00FC5561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, use of PRECEDE framework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7C48" w14:textId="77777777" w:rsidR="00FC5561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ays in Xpert referral networks</w:t>
            </w:r>
          </w:p>
          <w:p w14:paraId="21EAE19E" w14:textId="77777777" w:rsidR="00BB046F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/distance/cost to </w:t>
            </w:r>
            <w:proofErr w:type="spellStart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ss</w:t>
            </w:r>
            <w:proofErr w:type="spellEnd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e</w:t>
            </w:r>
          </w:p>
          <w:p w14:paraId="2E517C0E" w14:textId="77777777" w:rsidR="00BB046F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W knowledge and training gaps</w:t>
            </w:r>
          </w:p>
          <w:p w14:paraId="3B85E89E" w14:textId="77777777" w:rsidR="00BB046F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turnover</w:t>
            </w:r>
          </w:p>
          <w:p w14:paraId="104A4F14" w14:textId="486CB215" w:rsidR="00BB046F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men transpor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5F88" w14:textId="77777777" w:rsidR="00FC5561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Same day diagnosis and treatment </w:t>
            </w:r>
          </w:p>
          <w:p w14:paraId="0F716DA8" w14:textId="60F7B35D" w:rsidR="00BB046F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specimen transport</w:t>
            </w:r>
          </w:p>
          <w:p w14:paraId="75FCEB4D" w14:textId="77777777" w:rsidR="00BB046F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MS communication</w:t>
            </w:r>
          </w:p>
          <w:p w14:paraId="7182A410" w14:textId="44F9D069" w:rsidR="00BB046F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nce feedback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B4B5" w14:textId="6BBD8121" w:rsidR="00FC5561" w:rsidRPr="00DF44A2" w:rsidRDefault="005431FD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educed patient time and costs re: diagnosi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C663" w14:textId="4BE49AEB" w:rsidR="00FC5561" w:rsidRPr="00DF44A2" w:rsidRDefault="005431FD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 feedback, infrastructure changes to reduce TAT and improve linkag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D0AC" w14:textId="20EB0AF0" w:rsidR="00FC5561" w:rsidRPr="00DF44A2" w:rsidRDefault="00BB046F" w:rsidP="00D304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monstrated &gt;99% referred and completed sputum Xpert testing and 86% treated within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14d </w:t>
            </w:r>
            <w:r w:rsidR="005431FD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.e. feasibility and effectiveness</w:t>
            </w:r>
          </w:p>
        </w:tc>
      </w:tr>
      <w:tr w:rsidR="00DF44A2" w:rsidRPr="00DF44A2" w14:paraId="59C18A28" w14:textId="74474ED1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12D7" w14:textId="77777777" w:rsidR="007507BF" w:rsidRPr="00DF44A2" w:rsidRDefault="007507BF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attamanchi 2021</w:t>
            </w:r>
          </w:p>
          <w:p w14:paraId="7F579018" w14:textId="77777777" w:rsidR="00344C49" w:rsidRPr="00DF44A2" w:rsidRDefault="00344C4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0E09823" w14:textId="1EDA850A" w:rsidR="00344C49" w:rsidRPr="00DF44A2" w:rsidRDefault="00344C4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ugwa 2021</w:t>
            </w:r>
          </w:p>
          <w:p w14:paraId="402E99B0" w14:textId="56CAD299" w:rsidR="00344C49" w:rsidRPr="00DF44A2" w:rsidRDefault="00344C4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DFE135F" w14:textId="662E095B" w:rsidR="00344C49" w:rsidRPr="00DF44A2" w:rsidRDefault="00344C4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ugwa</w:t>
            </w:r>
          </w:p>
          <w:p w14:paraId="45FCE9FA" w14:textId="77777777" w:rsidR="00344C49" w:rsidRPr="00DF44A2" w:rsidRDefault="00344C4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B507C68" w14:textId="4C07E2FB" w:rsidR="00344C49" w:rsidRPr="00DF44A2" w:rsidRDefault="00344C4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za 20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D7098" w14:textId="50534187" w:rsidR="007507BF" w:rsidRPr="00DF44A2" w:rsidRDefault="007507BF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component strategy with decentralized/onsite Xpert, process design and performance feedback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1177C" w14:textId="2D232141" w:rsidR="007507BF" w:rsidRPr="00DF44A2" w:rsidRDefault="007507BF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7FA8" w14:textId="7E6EA36E" w:rsidR="007507BF" w:rsidRPr="00DF44A2" w:rsidRDefault="007507BF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presenting to peripheral care sit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62C7A" w14:textId="215B3FA2" w:rsidR="007507BF" w:rsidRPr="00DF44A2" w:rsidRDefault="007507BF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 RCT</w:t>
            </w:r>
            <w:r w:rsidR="000D2EB4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C214D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tra pragmatic</w:t>
            </w:r>
            <w:proofErr w:type="spellEnd"/>
            <w:r w:rsidR="004C214D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sign, </w:t>
            </w:r>
            <w:r w:rsidR="000D2EB4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</w:t>
            </w:r>
            <w:r w:rsidR="004C214D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</w:t>
            </w:r>
          </w:p>
          <w:p w14:paraId="4641075E" w14:textId="2FA5BF3C" w:rsidR="000D2EB4" w:rsidRPr="00DF44A2" w:rsidRDefault="000D2EB4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D70F" w14:textId="06D02232" w:rsidR="007507BF" w:rsidRPr="00DF44A2" w:rsidRDefault="007507BF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skills, equipment storage, unstable power, safe disposal</w:t>
            </w:r>
          </w:p>
          <w:p w14:paraId="79BC8C76" w14:textId="13C9E0F2" w:rsidR="00A44A29" w:rsidRPr="00DF44A2" w:rsidRDefault="00A44A2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utum collection, storage</w:t>
            </w:r>
          </w:p>
          <w:p w14:paraId="5F9D1F30" w14:textId="6687E7AF" w:rsidR="00A44A29" w:rsidRPr="00DF44A2" w:rsidRDefault="00A44A2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ayed notifica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63E1" w14:textId="77777777" w:rsidR="007507BF" w:rsidRPr="00DF44A2" w:rsidRDefault="007507BF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simplicity of mWRD</w:t>
            </w:r>
          </w:p>
          <w:p w14:paraId="3A54711B" w14:textId="77777777" w:rsidR="007507BF" w:rsidRPr="00DF44A2" w:rsidRDefault="007507BF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ed time to results</w:t>
            </w:r>
          </w:p>
          <w:p w14:paraId="408C3193" w14:textId="77777777" w:rsidR="007507BF" w:rsidRPr="00DF44A2" w:rsidRDefault="00344C4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centre director leadership</w:t>
            </w:r>
          </w:p>
          <w:p w14:paraId="26BB2546" w14:textId="767BD74D" w:rsidR="00A44A29" w:rsidRPr="00DF44A2" w:rsidRDefault="00344C4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culture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04A2" w14:textId="1FD49585" w:rsidR="007507BF" w:rsidRPr="00DF44A2" w:rsidRDefault="007507BF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patient</w:t>
            </w:r>
            <w:r w:rsid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vider </w:t>
            </w:r>
            <w:r w:rsidR="00A44A29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through timely results delivery</w:t>
            </w:r>
          </w:p>
          <w:p w14:paraId="59E33D9F" w14:textId="3A366868" w:rsidR="000D2EB4" w:rsidRPr="00DF44A2" w:rsidRDefault="00A44A2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HW self-efficacy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D169B" w14:textId="0A4C7ED4" w:rsidR="00A44A29" w:rsidRPr="00DF44A2" w:rsidRDefault="00A44A2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ing access through same day near-patient testing</w:t>
            </w:r>
          </w:p>
          <w:p w14:paraId="33AA4E4D" w14:textId="1E359BD1" w:rsidR="00A44A29" w:rsidRPr="00DF44A2" w:rsidRDefault="00A44A2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ining </w:t>
            </w:r>
          </w:p>
          <w:p w14:paraId="75CD8906" w14:textId="77777777" w:rsidR="00A44A29" w:rsidRPr="00DF44A2" w:rsidRDefault="00344C4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 feedback</w:t>
            </w:r>
          </w:p>
          <w:p w14:paraId="4A99A9EF" w14:textId="0991ED57" w:rsidR="007507BF" w:rsidRPr="00DF44A2" w:rsidRDefault="00A44A29" w:rsidP="00750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 integration</w:t>
            </w:r>
            <w:r w:rsidR="00344C49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4C50" w14:textId="77777777" w:rsidR="004C214D" w:rsidRPr="00DF44A2" w:rsidRDefault="003B4E86" w:rsidP="004C21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sz w:val="20"/>
                <w:szCs w:val="20"/>
              </w:rPr>
              <w:t>Effective based on 14 day Rx initiation metric</w:t>
            </w:r>
          </w:p>
          <w:p w14:paraId="6EA79D56" w14:textId="0BFE7C26" w:rsidR="003B4E86" w:rsidRPr="00DF44A2" w:rsidRDefault="004C214D" w:rsidP="004C21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sz w:val="20"/>
                <w:szCs w:val="20"/>
              </w:rPr>
              <w:t xml:space="preserve">Other key cascade indicators such as time to diagnosis also improved </w:t>
            </w:r>
            <w:r w:rsidR="003B4E86" w:rsidRPr="00DF44A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DF44A2" w:rsidRPr="00DF44A2" w14:paraId="0C0AE704" w14:textId="0EBCE540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0D8F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use 201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6D12" w14:textId="0862E321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at primary care clinic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2059" w14:textId="7ADCD740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008C6" w14:textId="1F1188BC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NGO operated clinic, informal settlement are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85FF" w14:textId="0E2D26EA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8D2C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resources, time, personnel, high instrument requirements</w:t>
            </w:r>
          </w:p>
          <w:p w14:paraId="044EA98E" w14:textId="7F4DBDF5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 conges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D5FC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ited need for specialized skills</w:t>
            </w:r>
          </w:p>
          <w:p w14:paraId="6093DC51" w14:textId="77777777" w:rsidR="000D2EB4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 staff enthusiastic about same day result</w:t>
            </w:r>
          </w:p>
          <w:p w14:paraId="37F1B996" w14:textId="4C338C45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E67E" w14:textId="0FAB7624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personnel need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1F26" w14:textId="659BA374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iderable human resources </w:t>
            </w:r>
          </w:p>
          <w:p w14:paraId="6CCE15D0" w14:textId="2406E002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8384" w14:textId="34599D68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feasible but required financial, operational, and logistical support.</w:t>
            </w:r>
          </w:p>
        </w:tc>
      </w:tr>
      <w:tr w:rsidR="00DF44A2" w:rsidRPr="00DF44A2" w14:paraId="44250316" w14:textId="24C952CB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438C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vin 201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ADC77" w14:textId="10338E98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 of Xpert in 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DDD8" w14:textId="38920811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4A161" w14:textId="236E785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al policy analysi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B2019" w14:textId="452FFC4F" w:rsidR="00344C49" w:rsidRPr="00DF44A2" w:rsidRDefault="007665AC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44C49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icy transfer analysis framework using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29AC5" w14:textId="4425592B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or coordination &amp; </w:t>
            </w:r>
            <w:proofErr w:type="spellStart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munic</w:t>
            </w:r>
            <w:r w:rsidR="008D5F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on</w:t>
            </w:r>
            <w:proofErr w:type="spellEnd"/>
          </w:p>
          <w:p w14:paraId="1E0CD258" w14:textId="4189B088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health system integration</w:t>
            </w:r>
          </w:p>
          <w:p w14:paraId="0AFDF574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mWRD challenges, stockouts, training needs</w:t>
            </w:r>
          </w:p>
          <w:p w14:paraId="0C553162" w14:textId="60D1181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nintended consequences of donor suppor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EBDE" w14:textId="6624DE82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ugela Ferry XDR outbreak catalyzed need for mWRD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98AB7" w14:textId="543DD6F5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6EE60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ity issue re: placement of mWRD in better functioning districts</w:t>
            </w:r>
          </w:p>
          <w:p w14:paraId="4FE825CF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 integration</w:t>
            </w:r>
          </w:p>
          <w:p w14:paraId="4B6DF742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ssaging </w:t>
            </w:r>
          </w:p>
          <w:p w14:paraId="45FE7780" w14:textId="6FC053DB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6C52E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ly coordinated implementation</w:t>
            </w:r>
          </w:p>
          <w:p w14:paraId="0AB13EFB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e of roll out left little time to assess operation and integration</w:t>
            </w:r>
          </w:p>
          <w:p w14:paraId="5A7A08B1" w14:textId="3C367C3A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rn re: data showing limited impact on case finding, morbidity and mortality</w:t>
            </w:r>
          </w:p>
        </w:tc>
      </w:tr>
      <w:tr w:rsidR="00DF44A2" w:rsidRPr="00DF44A2" w14:paraId="68BFD2AD" w14:textId="16AC4B11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49CB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wan 201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0A48B" w14:textId="3393BF3F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ert at district and urban hospitals with rural specimens transferred for testing, transportation network for smear negative specimens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A053" w14:textId="48255C01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3B66" w14:textId="51061280" w:rsidR="00344C49" w:rsidRPr="00DF44A2" w:rsidRDefault="001C25FB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DE707" w14:textId="0E51029E" w:rsidR="00344C49" w:rsidRPr="00DF44A2" w:rsidRDefault="001C25FB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E0381" w14:textId="02C090FE" w:rsidR="00344C49" w:rsidRPr="00DF44A2" w:rsidRDefault="000D2EB4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em capacity </w:t>
            </w:r>
            <w:r w:rsidR="006A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d</w:t>
            </w: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increased demand on diagnostic </w:t>
            </w:r>
            <w:r w:rsidR="006A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s</w:t>
            </w:r>
          </w:p>
          <w:p w14:paraId="26133478" w14:textId="6CB9FE52" w:rsidR="000D2EB4" w:rsidRPr="00DF44A2" w:rsidRDefault="000D2EB4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onsistent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B6C25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04D1A" w14:textId="3DCA5E2B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0CEC9" w14:textId="77777777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79B4" w14:textId="637B1D14" w:rsidR="00344C49" w:rsidRPr="00DF44A2" w:rsidRDefault="00344C49" w:rsidP="00344C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number and proportion of bacteriologically confirmed TB</w:t>
            </w:r>
          </w:p>
        </w:tc>
      </w:tr>
      <w:tr w:rsidR="00DF44A2" w:rsidRPr="00DF44A2" w14:paraId="469A06D7" w14:textId="27F1E6E1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2033" w14:textId="77777777" w:rsidR="008C70EC" w:rsidRPr="00DF44A2" w:rsidRDefault="008C70EC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wan 201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57C8" w14:textId="539ABDE5" w:rsidR="008C70EC" w:rsidRPr="00DF44A2" w:rsidRDefault="00CB4205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ilot testing GxAlert (remote monitoring to disseminate real-time Xpert results)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DB20D" w14:textId="7557B003" w:rsidR="008C70EC" w:rsidRPr="00DF44A2" w:rsidRDefault="008C70EC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EFF0" w14:textId="2C5EBAA7" w:rsidR="008C70EC" w:rsidRPr="00DF44A2" w:rsidRDefault="00CB4205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public health centr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E12D" w14:textId="0CD44583" w:rsidR="008C70EC" w:rsidRPr="00DF44A2" w:rsidRDefault="008C70EC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E95FB" w14:textId="77777777" w:rsidR="00CB4205" w:rsidRPr="00DF44A2" w:rsidRDefault="00CB4205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electronic register for cough, laboratory results or patient records</w:t>
            </w:r>
          </w:p>
          <w:p w14:paraId="42D62199" w14:textId="77777777" w:rsidR="00BA4487" w:rsidRPr="00DF44A2" w:rsidRDefault="00CB4205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data extracted manually preventing management of Xpert inventory or notification particularly for DR-TB</w:t>
            </w:r>
          </w:p>
          <w:p w14:paraId="62DA7D5F" w14:textId="5BF07168" w:rsidR="008C70EC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ivity, software</w:t>
            </w:r>
            <w:r w:rsidR="00CB4205"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4588" w14:textId="77777777" w:rsidR="008C70EC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/established HIV system</w:t>
            </w:r>
          </w:p>
          <w:p w14:paraId="2497624A" w14:textId="010B836D" w:rsidR="00BA4487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r one -click installation package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A213" w14:textId="77777777" w:rsidR="008C70EC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r friendly interface, uses cloud per server</w:t>
            </w:r>
          </w:p>
          <w:p w14:paraId="680F73FC" w14:textId="2D339720" w:rsidR="00BA4487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 time performance feedback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2F9C7" w14:textId="4CD291ED" w:rsidR="008C70EC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version of Xper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86E9" w14:textId="75E91BF7" w:rsidR="00BA4487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sible</w:t>
            </w:r>
          </w:p>
          <w:p w14:paraId="79710AA7" w14:textId="77777777" w:rsidR="00BA4487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48475A0" w14:textId="6F1450EA" w:rsidR="00BA4487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essful  but complex</w:t>
            </w:r>
          </w:p>
          <w:p w14:paraId="0632FC37" w14:textId="31BDAC37" w:rsidR="008C70EC" w:rsidRPr="00DF44A2" w:rsidRDefault="00BA4487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44A2" w:rsidRPr="00DF44A2" w14:paraId="4905E903" w14:textId="6D027F7A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366E" w14:textId="77777777" w:rsidR="008C70EC" w:rsidRPr="00DF44A2" w:rsidRDefault="008C70EC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swell 201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B735" w14:textId="633F2AD1" w:rsidR="008C70EC" w:rsidRPr="00DF44A2" w:rsidRDefault="00DF44A2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ed- operational reports focused on use of Xpert platforms in different setting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BC50" w14:textId="77777777" w:rsidR="008C70EC" w:rsidRPr="00DF44A2" w:rsidRDefault="00DF44A2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country</w:t>
            </w:r>
            <w:proofErr w:type="spellEnd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  <w:p w14:paraId="12E51F48" w14:textId="2ECB9678" w:rsidR="00DF44A2" w:rsidRPr="00DF44A2" w:rsidRDefault="00DF44A2" w:rsidP="00DF44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ngladesh </w:t>
            </w:r>
          </w:p>
          <w:p w14:paraId="7AEDCE44" w14:textId="5358360F" w:rsidR="00DF44A2" w:rsidRPr="00DF44A2" w:rsidRDefault="00DF44A2" w:rsidP="00DF44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mbodia </w:t>
            </w:r>
          </w:p>
          <w:p w14:paraId="100F00FD" w14:textId="7A1ECDB0" w:rsidR="00DF44A2" w:rsidRPr="00DF44A2" w:rsidRDefault="00DF44A2" w:rsidP="00DF44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 Congo </w:t>
            </w:r>
          </w:p>
          <w:p w14:paraId="2AA5AE2C" w14:textId="0AC5DCE4" w:rsidR="00DF44A2" w:rsidRPr="00DF44A2" w:rsidRDefault="00DF44A2" w:rsidP="00DF44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nya </w:t>
            </w:r>
          </w:p>
          <w:p w14:paraId="311793AB" w14:textId="63B7C55B" w:rsidR="00DF44A2" w:rsidRPr="00DF44A2" w:rsidRDefault="00DF44A2" w:rsidP="00DF44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awi </w:t>
            </w:r>
          </w:p>
          <w:p w14:paraId="7088DE1C" w14:textId="1C1B2C8C" w:rsidR="00DF44A2" w:rsidRPr="00DF44A2" w:rsidRDefault="00DF44A2" w:rsidP="00DF44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ldova </w:t>
            </w:r>
          </w:p>
          <w:p w14:paraId="4DBDD3F4" w14:textId="5988AD55" w:rsidR="00DF44A2" w:rsidRPr="00DF44A2" w:rsidRDefault="00DF44A2" w:rsidP="00DF44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</w:t>
            </w:r>
            <w:r w:rsidRPr="00E12B8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b</w:t>
            </w:r>
            <w:r w:rsidRPr="00E12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u</w:t>
            </w:r>
            <w:r w:rsidRPr="00E12B8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e</w:t>
            </w:r>
            <w:r w:rsidRPr="00E12B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679142E" w14:textId="6B6E71BD" w:rsidR="00DF44A2" w:rsidRPr="00DF44A2" w:rsidRDefault="00DF44A2" w:rsidP="00DF44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pal </w:t>
            </w:r>
          </w:p>
          <w:p w14:paraId="4242E07E" w14:textId="6E07E8B2" w:rsidR="00DF44A2" w:rsidRPr="00DF44A2" w:rsidRDefault="00DF44A2" w:rsidP="00DF44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Pakistan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4ACA" w14:textId="0777D1BB" w:rsidR="008C70EC" w:rsidRPr="00DF44A2" w:rsidRDefault="00DF44A2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aried- included public and private facilities, PLHIV, prison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D2CDB" w14:textId="583EB495" w:rsidR="008C70EC" w:rsidRPr="00DF44A2" w:rsidRDefault="00DF44A2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29D8" w14:textId="77777777" w:rsidR="008C70EC" w:rsidRDefault="003438D9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hine utilization</w:t>
            </w:r>
          </w:p>
          <w:p w14:paraId="7A1BEF9A" w14:textId="77777777" w:rsidR="003438D9" w:rsidRDefault="003438D9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ng algorithms</w:t>
            </w:r>
          </w:p>
          <w:p w14:paraId="479FB68C" w14:textId="77777777" w:rsidR="003438D9" w:rsidRDefault="003438D9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to diagnosis</w:t>
            </w:r>
          </w:p>
          <w:p w14:paraId="252F83FA" w14:textId="77777777" w:rsidR="003438D9" w:rsidRDefault="003438D9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urement</w:t>
            </w:r>
          </w:p>
          <w:p w14:paraId="4E23232D" w14:textId="77777777" w:rsidR="003438D9" w:rsidRDefault="003438D9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ning</w:t>
            </w:r>
          </w:p>
          <w:p w14:paraId="4317066C" w14:textId="77777777" w:rsidR="003438D9" w:rsidRDefault="003438D9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rastructure</w:t>
            </w:r>
          </w:p>
          <w:p w14:paraId="2AE1B0A6" w14:textId="764EFDE8" w:rsidR="003438D9" w:rsidRPr="00DF44A2" w:rsidRDefault="003438D9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est failu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AED7" w14:textId="77777777" w:rsidR="008C70EC" w:rsidRPr="00DF44A2" w:rsidRDefault="008C70EC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A02EF" w14:textId="5EA26482" w:rsidR="008C70EC" w:rsidRPr="00DF44A2" w:rsidRDefault="008C70EC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3F05" w14:textId="77777777" w:rsidR="008C70EC" w:rsidRPr="00DF44A2" w:rsidRDefault="008C70EC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5FB0" w14:textId="77777777" w:rsidR="008C70EC" w:rsidRPr="00DF44A2" w:rsidRDefault="008C70EC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44A2" w:rsidRPr="00DF44A2" w14:paraId="6FD6C193" w14:textId="482099DC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E3C5" w14:textId="77777777" w:rsidR="008C70EC" w:rsidRPr="00DF44A2" w:rsidRDefault="008C70EC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as 201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AF031" w14:textId="093238E4" w:rsidR="008C70EC" w:rsidRPr="00DF44A2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t based approach to develop low-cost high volume approach to promote Xpert in Indian private secto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081E3" w14:textId="22EC4DF7" w:rsidR="008C70EC" w:rsidRPr="00DF44A2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6136" w14:textId="76A7C1AA" w:rsidR="008C70EC" w:rsidRPr="00DF44A2" w:rsidRDefault="00E000F9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providers evaluating people with potential </w:t>
            </w:r>
            <w:r w:rsidR="009F20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, private secto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3DE8" w14:textId="666327B2" w:rsidR="008C70EC" w:rsidRPr="00DF44A2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D993" w14:textId="77777777" w:rsidR="008C70EC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price</w:t>
            </w:r>
          </w:p>
          <w:p w14:paraId="2A722B88" w14:textId="59A96750" w:rsidR="009F2054" w:rsidRPr="00DF44A2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</w:t>
            </w:r>
            <w:r w:rsidR="00E341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 perspectiv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8067" w14:textId="77777777" w:rsidR="008C70EC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etitive tendering by suppliers</w:t>
            </w:r>
          </w:p>
          <w:p w14:paraId="59700CAC" w14:textId="77777777" w:rsidR="009F2054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al knowledge dissemination</w:t>
            </w:r>
          </w:p>
          <w:p w14:paraId="1C2DB1CE" w14:textId="18ED1889" w:rsidR="009F2054" w:rsidRPr="00DF44A2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ansion to include HIV and HCV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92F74" w14:textId="77777777" w:rsidR="008C70EC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ables patients to choose private sector care</w:t>
            </w:r>
          </w:p>
          <w:p w14:paraId="478A6043" w14:textId="015C2BDF" w:rsidR="009F2054" w:rsidRPr="00DF44A2" w:rsidRDefault="009F2054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ables providers to retain patients in their care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B437" w14:textId="77777777" w:rsidR="008C70EC" w:rsidRDefault="00E341DF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 to integrate private and public services</w:t>
            </w:r>
          </w:p>
          <w:p w14:paraId="13BBC978" w14:textId="4B6926DB" w:rsidR="00E341DF" w:rsidRPr="00DF44A2" w:rsidRDefault="00E341DF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digital technology for engagement and linkag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B6C3C" w14:textId="400D4F56" w:rsidR="008C70EC" w:rsidRPr="00DF44A2" w:rsidRDefault="00E341DF" w:rsidP="008C70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t-based intervention was feasible and effective Challenges estimated impact of market-level intervention</w:t>
            </w:r>
          </w:p>
        </w:tc>
      </w:tr>
      <w:tr w:rsidR="00E000F9" w:rsidRPr="00DF44A2" w14:paraId="00EEC602" w14:textId="2233EF13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0969" w14:textId="77777777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 20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7481" w14:textId="28849BB7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eld sales force demand generation mode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86CB" w14:textId="013EB121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4B43" w14:textId="091ADBDE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s evaluating people with potential TB, private secto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19AD3" w14:textId="0E99E1CC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61C41" w14:textId="77777777" w:rsidR="00E000F9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e of empiric treatment </w:t>
            </w:r>
          </w:p>
          <w:p w14:paraId="116E99BD" w14:textId="77777777" w:rsidR="00E000F9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 incentives for non-recommended tests</w:t>
            </w:r>
          </w:p>
          <w:p w14:paraId="586FABB0" w14:textId="77777777" w:rsidR="00E000F9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 for external donor funding</w:t>
            </w:r>
          </w:p>
          <w:p w14:paraId="134862DC" w14:textId="471CEE86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out-of-pocket cost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6667" w14:textId="77777777" w:rsidR="00E000F9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ansion to include HIV and HCV</w:t>
            </w:r>
          </w:p>
          <w:p w14:paraId="5EBAF3FD" w14:textId="08A49FBB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I may be more attractive for 1 or 2 module Xpert 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E8A5F" w14:textId="77777777" w:rsidR="00E000F9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care and access</w:t>
            </w:r>
          </w:p>
          <w:p w14:paraId="4D5483C9" w14:textId="18C8A466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vider education and support 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7AD03" w14:textId="77777777" w:rsidR="00E000F9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 integration</w:t>
            </w:r>
          </w:p>
          <w:p w14:paraId="1E356EFF" w14:textId="38FE9567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kage between pr</w:t>
            </w:r>
            <w:r w:rsidR="004416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te and public sector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68CB" w14:textId="77777777" w:rsidR="00E000F9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ptability</w:t>
            </w:r>
          </w:p>
          <w:p w14:paraId="1C60E3CB" w14:textId="77777777" w:rsidR="00E000F9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option </w:t>
            </w:r>
          </w:p>
          <w:p w14:paraId="5203B62D" w14:textId="77777777" w:rsidR="00E000F9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asibility </w:t>
            </w:r>
          </w:p>
          <w:p w14:paraId="3D676500" w14:textId="03FD9F1B" w:rsidR="00E000F9" w:rsidRPr="00DF44A2" w:rsidRDefault="00E000F9" w:rsidP="00E00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ffectiveness </w:t>
            </w:r>
          </w:p>
        </w:tc>
      </w:tr>
      <w:tr w:rsidR="0044160A" w:rsidRPr="00DF44A2" w14:paraId="1A0AB75A" w14:textId="429A7436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EB6E" w14:textId="77777777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 20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D02D7" w14:textId="5BBFB452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 engagement program to increase Xpert uptak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9425" w14:textId="78DFB3B8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7396" w14:textId="19D61BEE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s evaluating people with potential TB, private secto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9CAB6" w14:textId="45FA424B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8E3D" w14:textId="65D586F9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variability in provider behaviors between citi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A26CD" w14:textId="717E965C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free of charge for patient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9FAD7" w14:textId="170D3540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ressing provider level behavior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E77E" w14:textId="65828FBC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ideration of high volume provider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912D6" w14:textId="030AA1E3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ness- uptake increased however upfront utilization of Xpert did not increase and rates of treatment following negative results did not decrease</w:t>
            </w:r>
          </w:p>
        </w:tc>
      </w:tr>
      <w:tr w:rsidR="0044160A" w:rsidRPr="00DF44A2" w14:paraId="3CBCB754" w14:textId="6C045FB3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B537" w14:textId="77777777" w:rsidR="0044160A" w:rsidRPr="00DF44A2" w:rsidRDefault="0044160A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ovni 201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D916A" w14:textId="5CBFE723" w:rsidR="0044160A" w:rsidRPr="00DF44A2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acing two sample smear with one sample Xper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049D2" w14:textId="763B1FBA" w:rsidR="0044160A" w:rsidRPr="00DF44A2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2006" w14:textId="77777777" w:rsidR="00F04403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sumptive TB, </w:t>
            </w:r>
          </w:p>
          <w:p w14:paraId="1643D1D8" w14:textId="26218DC9" w:rsidR="0044160A" w:rsidRPr="00DF44A2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rban, primary care laboratori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AC0E4" w14:textId="70E9393F" w:rsidR="0044160A" w:rsidRPr="00DF44A2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epped wedge cluster RC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A84B" w14:textId="77777777" w:rsidR="0044160A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unique identifiers</w:t>
            </w:r>
          </w:p>
          <w:p w14:paraId="1F42E763" w14:textId="77777777" w:rsidR="00F04403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aboratory capacity</w:t>
            </w:r>
          </w:p>
          <w:p w14:paraId="2688B4E6" w14:textId="2D0CEB4D" w:rsidR="00F04403" w:rsidRPr="00DF44A2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barriers to Xpert testin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6D91" w14:textId="77777777" w:rsidR="0044160A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raining personnel</w:t>
            </w:r>
          </w:p>
          <w:p w14:paraId="5DDE479E" w14:textId="77777777" w:rsidR="00F04403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terrupted power supply</w:t>
            </w:r>
          </w:p>
          <w:p w14:paraId="27AB8E8D" w14:textId="70BBFAC2" w:rsidR="00F04403" w:rsidRPr="00DF44A2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aboratory information system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AFD2" w14:textId="3ECB7641" w:rsidR="0044160A" w:rsidRPr="00DF44A2" w:rsidRDefault="00AB5BAD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aboratory provider training and skill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EF6E" w14:textId="540ADF69" w:rsidR="0044160A" w:rsidRPr="00DF44A2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roving training and staffing Improvin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iles and record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7F50" w14:textId="77777777" w:rsidR="0044160A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easible to replace smear</w:t>
            </w:r>
          </w:p>
          <w:p w14:paraId="7ED84C8F" w14:textId="2A773960" w:rsidR="00F04403" w:rsidRPr="00DF44A2" w:rsidRDefault="00F04403" w:rsidP="00441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ffective- althoug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notification rate did not decrease, time to treatment decreased although was still </w:t>
            </w:r>
            <w:r w:rsidR="00AB5B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 week.</w:t>
            </w:r>
          </w:p>
        </w:tc>
      </w:tr>
      <w:tr w:rsidR="009A1097" w:rsidRPr="00DF44A2" w14:paraId="5225C234" w14:textId="5D814C3F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7D10" w14:textId="77777777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gel 202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D3AC3" w14:textId="61CFC65F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of user perspectiv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1343" w14:textId="14051BCB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count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DAD3D" w14:textId="77777777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BDC5C" w14:textId="2307FDE2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32C2" w14:textId="1C2F806C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53D2" w14:textId="77777777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2B63" w14:textId="77932B62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F873" w14:textId="47DD1830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F590" w14:textId="77777777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A1097" w:rsidRPr="00DF44A2" w14:paraId="1E4D4FB7" w14:textId="571765A2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143E" w14:textId="77777777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dado 20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6966D" w14:textId="43765182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le up of Xpert at the national level using GxAler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61EE" w14:textId="03E98DBB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23B79" w14:textId="705ADDF6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ople being tested for TB, urban and rur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64F88" w14:textId="75099486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77CF" w14:textId="60B1B311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errors – both related to human processing and module failur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9F908" w14:textId="3AF526BF" w:rsidR="009A1097" w:rsidRPr="00DF44A2" w:rsidRDefault="00C919EC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supervision and mentoring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AAB2F" w14:textId="13EB6A5C" w:rsidR="009A1097" w:rsidRPr="00DF44A2" w:rsidRDefault="00C919EC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uring access where patients presen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93050" w14:textId="538D319C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ous infrastructural issues including power across health facility level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3AB1" w14:textId="77777777" w:rsidR="009A1097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erall underutilization of Xpert </w:t>
            </w:r>
          </w:p>
          <w:p w14:paraId="10D00429" w14:textId="77777777" w:rsidR="009A1097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function rather than new machines</w:t>
            </w:r>
          </w:p>
          <w:p w14:paraId="37A2ED44" w14:textId="7DDC25B5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 of unsuccessful tests is an important indicator</w:t>
            </w:r>
          </w:p>
        </w:tc>
      </w:tr>
      <w:tr w:rsidR="009A1097" w:rsidRPr="00DF44A2" w14:paraId="3C8D10DE" w14:textId="00751563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D402" w14:textId="77777777" w:rsidR="009A1097" w:rsidRPr="00DF44A2" w:rsidRDefault="009A1097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rahan 201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DD6DA" w14:textId="5ABAE3D4" w:rsidR="009A1097" w:rsidRPr="00DF44A2" w:rsidRDefault="002112C0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rison of programmatic data from facilities where Xpert was implemented on-site vs centralized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F830" w14:textId="5EA0D616" w:rsidR="009A1097" w:rsidRPr="00DF44A2" w:rsidRDefault="002112C0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61992" w14:textId="1206EB77" w:rsidR="009A1097" w:rsidRPr="00DF44A2" w:rsidRDefault="002112C0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2112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med T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LHIV</w:t>
            </w:r>
            <w:r w:rsidRPr="002112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mear negative, children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Ws</w:t>
            </w:r>
            <w:r w:rsidRPr="002112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or contacts of MDR-TB cas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91F18" w14:textId="34C7C3E0" w:rsidR="009A1097" w:rsidRPr="00DF44A2" w:rsidRDefault="002112C0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B55E" w14:textId="77777777" w:rsidR="009A1097" w:rsidRDefault="00534BD9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difficulties</w:t>
            </w:r>
          </w:p>
          <w:p w14:paraId="3F73A770" w14:textId="77777777" w:rsidR="00534BD9" w:rsidRDefault="00534BD9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stockouts</w:t>
            </w:r>
          </w:p>
          <w:p w14:paraId="76EE0DF6" w14:textId="57FDB002" w:rsidR="00534BD9" w:rsidRPr="00DF44A2" w:rsidRDefault="00534BD9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piric treatment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810A" w14:textId="77777777" w:rsidR="009A1097" w:rsidRDefault="00534BD9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portive infrastructure </w:t>
            </w:r>
          </w:p>
          <w:p w14:paraId="59EE8501" w14:textId="325E8F66" w:rsidR="00534BD9" w:rsidRPr="00DF44A2" w:rsidRDefault="00534BD9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ne reminders 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59F4" w14:textId="22C2C6A3" w:rsidR="009A1097" w:rsidRPr="00DF44A2" w:rsidRDefault="00534BD9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 laboratory record data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57E6" w14:textId="3D86A13D" w:rsidR="009A1097" w:rsidRPr="00DF44A2" w:rsidRDefault="00534BD9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hine procurement and training alone is insufficien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B7311" w14:textId="77777777" w:rsidR="009A1097" w:rsidRDefault="00534BD9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Xpert utilization</w:t>
            </w:r>
          </w:p>
          <w:p w14:paraId="26C2159D" w14:textId="57BED5A8" w:rsidR="00534BD9" w:rsidRPr="00DF44A2" w:rsidRDefault="00534BD9" w:rsidP="009A10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difference in proportion of presumptive TB started on treatment or time to treatment initiation </w:t>
            </w:r>
          </w:p>
        </w:tc>
      </w:tr>
      <w:tr w:rsidR="00FC2BE4" w:rsidRPr="00DF44A2" w14:paraId="6FEF2539" w14:textId="7EC3E6AC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DAB6" w14:textId="77777777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yashree 20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A951" w14:textId="2C548015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on of Truenat in POC TB unit setting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CD00" w14:textId="5D72C9D8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6C290" w14:textId="6298437B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state with 70% rural resident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3BE67" w14:textId="5D4B448A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3F67" w14:textId="77777777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6EA86" w14:textId="77777777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06A66" w14:textId="2E716330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0DF09" w14:textId="77777777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55A7F" w14:textId="77777777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2BE4" w:rsidRPr="00DF44A2" w14:paraId="2CD3D696" w14:textId="7D1D7BB2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E2E2" w14:textId="77777777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ushvakhtov 20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B738" w14:textId="1C2F5784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le up of Xpert with GxAlert and Open MRS syste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1EEAE" w14:textId="5B0C3A81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6A72D" w14:textId="4B371A39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2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B centers and TB diagnostic laboratories that used Open MRS, </w:t>
            </w:r>
            <w:r w:rsidRPr="00FC2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eneXpert and GxAle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atients diagnosed using Xper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F2AD" w14:textId="689372F5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Operational research-longitudinal analysis includin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istorical cohor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0B767" w14:textId="77777777" w:rsidR="00FC2BE4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Weak linkage to care</w:t>
            </w:r>
          </w:p>
          <w:p w14:paraId="63F55B9B" w14:textId="2D4D2990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and communications breakdow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BA248" w14:textId="5D7C5ECD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l out of country wide open MRS medical information system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18824" w14:textId="75F648A2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BCBF" w14:textId="77777777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9EBA4" w14:textId="77777777" w:rsidR="00FC2BE4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duction in time between diagnosis and treatment for those wh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eviously had &gt;2 weeks delay</w:t>
            </w:r>
          </w:p>
          <w:p w14:paraId="1F7F94CD" w14:textId="77777777" w:rsidR="00FC2BE4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quality only improved slightly</w:t>
            </w:r>
          </w:p>
          <w:p w14:paraId="6F1F5964" w14:textId="101F1C02" w:rsidR="00FC2BE4" w:rsidRPr="00DF44A2" w:rsidRDefault="00FC2BE4" w:rsidP="00FC2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lenges linking Xpert to GxAlert</w:t>
            </w:r>
          </w:p>
        </w:tc>
      </w:tr>
      <w:tr w:rsidR="004F7BD4" w:rsidRPr="00DF44A2" w14:paraId="76FFF551" w14:textId="20B549BD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1434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essells 201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BAAC" w14:textId="6A5BD935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placed in clinic versus in centralized sub-district la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3A79F" w14:textId="03987F83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F8AE9" w14:textId="00B15768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ults with possible PTB/DR-TB, rural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27C3" w14:textId="064617CC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 RC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9DED" w14:textId="77777777" w:rsidR="004F7BD4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FU and delays with centralized testing</w:t>
            </w:r>
          </w:p>
          <w:p w14:paraId="58778946" w14:textId="45BDC5B2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ricted operating hours even with POC testin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D0BB1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4FED3" w14:textId="474E10CA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aptured, ease of access with POC testing for patient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FFFA" w14:textId="16151C4D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Xpert costs, need more instruments and staff with decreased operational efficiency at the clinic leve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AD9A" w14:textId="529CC7E0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ily focused on effectiveness – shorter time to treatment initiation but failure to achieve same day treatment due to patients not being able to wait and restric</w:t>
            </w:r>
            <w:r w:rsidR="008D5F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 operating hours</w:t>
            </w:r>
          </w:p>
        </w:tc>
      </w:tr>
      <w:tr w:rsidR="004F7BD4" w:rsidRPr="00DF44A2" w14:paraId="5C4ED47A" w14:textId="1142D3E6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09E1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boa 20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F387" w14:textId="32601B71" w:rsidR="004F7BD4" w:rsidRPr="00DF44A2" w:rsidRDefault="006B6E0E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hospital auxillary workers and 24 hour Xpert acces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2D82" w14:textId="2CFF8646" w:rsidR="004F7BD4" w:rsidRPr="00DF44A2" w:rsidRDefault="006B6E0E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2658C" w14:textId="30822EEF" w:rsidR="004F7BD4" w:rsidRPr="00DF44A2" w:rsidRDefault="00855181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two hospital sit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A318" w14:textId="15CD6F15" w:rsidR="004F7BD4" w:rsidRPr="00DF44A2" w:rsidRDefault="00855181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si-experimental intervention stud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8593C" w14:textId="3C2A29B0" w:rsidR="004F7BD4" w:rsidRDefault="00855181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dedicated logistical staff, nurse overwhelm</w:t>
            </w:r>
          </w:p>
          <w:p w14:paraId="5A83464F" w14:textId="040F272A" w:rsidR="00855181" w:rsidRPr="00DF44A2" w:rsidRDefault="00855181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ited TB laboratory operational hou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BFF5" w14:textId="17D27080" w:rsidR="004F7BD4" w:rsidRPr="00DF44A2" w:rsidRDefault="00855181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auxillary worker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71CD" w14:textId="4A565B8B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14063" w14:textId="16A04C1D" w:rsidR="004F7BD4" w:rsidRPr="00DF44A2" w:rsidRDefault="00855181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amlined processes including immediate collection of sputum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D5C0" w14:textId="77777777" w:rsidR="004F7BD4" w:rsidRDefault="00855181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d fidelity to intervention and strategy</w:t>
            </w:r>
          </w:p>
          <w:p w14:paraId="4BC7E80F" w14:textId="126810A1" w:rsidR="00855181" w:rsidRPr="00DF44A2" w:rsidRDefault="00855181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rlier time to diagnosis, reduced time to treatment and lower mortality in intervention hospital </w:t>
            </w:r>
          </w:p>
        </w:tc>
      </w:tr>
      <w:tr w:rsidR="004F7BD4" w:rsidRPr="00DF44A2" w14:paraId="70DEB623" w14:textId="4F1E688E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410F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be 201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6E0F9" w14:textId="63415397" w:rsidR="004F7BD4" w:rsidRPr="00DF44A2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ndled or multicomponent lab diagnostics and on-site training, Xpert only used in smear-negative PLHIV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D20A" w14:textId="36D03F32" w:rsidR="004F7BD4" w:rsidRPr="00DF44A2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CD4A" w14:textId="2656DA5B" w:rsidR="004F7BD4" w:rsidRPr="00DF44A2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rural healthcare faciliti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FEC0" w14:textId="3DEA5987" w:rsidR="004F7BD4" w:rsidRPr="00DF44A2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si-experimental intervention stud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BD47" w14:textId="77777777" w:rsidR="004F7BD4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ited test sensitivity</w:t>
            </w:r>
          </w:p>
          <w:p w14:paraId="556C099C" w14:textId="75597ABD" w:rsidR="000944BB" w:rsidRPr="00DF44A2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ak health care system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285D" w14:textId="77777777" w:rsidR="004F7BD4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ning</w:t>
            </w:r>
          </w:p>
          <w:p w14:paraId="408E2DA5" w14:textId="6E9ECD08" w:rsidR="000944BB" w:rsidRPr="00DF44A2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roved infrastructure 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8A8E" w14:textId="0DD05869" w:rsidR="004F7BD4" w:rsidRPr="00DF44A2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pay for performance or additional salary support for staff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C1B2" w14:textId="1331568E" w:rsidR="004F7BD4" w:rsidRPr="00DF44A2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quipped and improved healthcare facility capacity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F902" w14:textId="65DA74EF" w:rsidR="004F7BD4" w:rsidRPr="00DF44A2" w:rsidRDefault="000944BB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proportion of people undergoing sputum based testing and microbiologically conformed TB</w:t>
            </w:r>
          </w:p>
        </w:tc>
      </w:tr>
      <w:tr w:rsidR="004F7BD4" w:rsidRPr="00DF44A2" w14:paraId="77EF7B31" w14:textId="3366B15F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46D1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Dowell 20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24392" w14:textId="786BC3C1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ee of cost Xpert for paediatric TB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iagnosis using hub and spoke model available to both public and private providers identified through mappin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E4CC6" w14:textId="01549729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d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0D6D" w14:textId="091E0F11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ediatricians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FA6E" w14:textId="5DCA55BC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C0CA8" w14:textId="77777777" w:rsidR="004F7BD4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itations of test accuracy in children</w:t>
            </w:r>
          </w:p>
          <w:p w14:paraId="66A4F07F" w14:textId="7140F076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ample collection issu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53796" w14:textId="42AE0914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Value of Xpert to identify drug resistance a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educe time to diagnosi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0D2F8" w14:textId="77777777" w:rsidR="004F7BD4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Improved access for patients </w:t>
            </w:r>
          </w:p>
          <w:p w14:paraId="48CEA579" w14:textId="56C48872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alue of mWRDs for clinicians although often high threshold to perform test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58971" w14:textId="77777777" w:rsidR="004F7BD4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Laboratory infrastructur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nghten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A9C3D8A" w14:textId="2690943B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affing including training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5F66" w14:textId="77777777" w:rsidR="004F7BD4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Xpert adopted by clinicians </w:t>
            </w:r>
          </w:p>
          <w:p w14:paraId="05AF55B8" w14:textId="2483A8B4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mportance of trust in infrastructure</w:t>
            </w:r>
          </w:p>
        </w:tc>
      </w:tr>
      <w:tr w:rsidR="004F7BD4" w:rsidRPr="00DF44A2" w14:paraId="327D3886" w14:textId="32781CE8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FAA4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dina-Marino 20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8BD2" w14:textId="4946DB62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-based testing using modified portable Xpert instrument  (GX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5FF2C" w14:textId="2C8EEDD9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006B" w14:textId="29A1B58C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hold TB contact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5275D" w14:textId="46CE713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ative (nested within RCT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69DAE" w14:textId="77777777" w:rsidR="004F7BD4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eferral rates for HHCs</w:t>
            </w:r>
          </w:p>
          <w:p w14:paraId="3DA349AA" w14:textId="77777777" w:rsidR="004F7BD4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RDs always facility-based</w:t>
            </w:r>
          </w:p>
          <w:p w14:paraId="2CB3ACB0" w14:textId="77777777" w:rsidR="004F7BD4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consuming due to technical challenges</w:t>
            </w:r>
          </w:p>
          <w:p w14:paraId="216F8C5E" w14:textId="14A65E89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sues re: disclosure at hom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ED29F" w14:textId="73C0BE26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e mWRDs enable home testing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960B" w14:textId="77777777" w:rsidR="004F7BD4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for patients</w:t>
            </w:r>
          </w:p>
          <w:p w14:paraId="643D9A17" w14:textId="20517C1E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e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A514C" w14:textId="6C710A0F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reach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B870" w14:textId="4E52CA6E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-based testing was acceptable &amp; feasible</w:t>
            </w:r>
          </w:p>
        </w:tc>
      </w:tr>
      <w:tr w:rsidR="004F7BD4" w:rsidRPr="00DF44A2" w14:paraId="388448F2" w14:textId="3B257775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4972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havitharana 201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0D920" w14:textId="2F5F91C8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part of FAST algorithm for active case findin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C921" w14:textId="4B9D9C5F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FF8D4" w14:textId="401DD82B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Tertiary hospitals in urban settin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9C81" w14:textId="5CEF3B0A" w:rsidR="004F7BD4" w:rsidRPr="00393E2A" w:rsidRDefault="007665AC" w:rsidP="004F7B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4F7BD4" w:rsidRPr="00393E2A">
              <w:rPr>
                <w:rFonts w:ascii="Arial" w:hAnsi="Arial" w:cs="Arial"/>
                <w:color w:val="000000"/>
                <w:sz w:val="20"/>
                <w:szCs w:val="20"/>
              </w:rPr>
              <w:t>Cross sectional</w:t>
            </w:r>
          </w:p>
          <w:p w14:paraId="2853DFA7" w14:textId="77777777" w:rsidR="004F7BD4" w:rsidRPr="00393E2A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1FF2E8F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85F8" w14:textId="0FA8979B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shortages, diagnostic failure, supply-chain issues, reliance on external funding, sample transport, lack of on-site testing, lack of experience using Xpert, frequent module failu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BAFEC" w14:textId="77777777" w:rsidR="004F7BD4" w:rsidRPr="00393E2A" w:rsidRDefault="004F7BD4" w:rsidP="004F7B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Rewarding staff who need to task-shift to operate Xpert, 16 cartridge machine</w:t>
            </w:r>
          </w:p>
          <w:p w14:paraId="0338B885" w14:textId="77777777" w:rsidR="004F7BD4" w:rsidRPr="00393E2A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298D57F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90481" w14:textId="3BC2FE0C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BB79A" w14:textId="061EFF5B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detection of patients with unsuspected and MDR TB as part of FAST.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8405" w14:textId="63637E8E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feasible as part of FAST algorithm for active case finding</w:t>
            </w:r>
          </w:p>
        </w:tc>
      </w:tr>
      <w:tr w:rsidR="004F7BD4" w:rsidRPr="00DF44A2" w14:paraId="062BBC1C" w14:textId="5629765A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3E09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dlovu 20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3527" w14:textId="3E02D43F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HIV VL, EID and MTB/RIF testing in new GeneXpert platfor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1F73" w14:textId="62FBAC8B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43029" w14:textId="2A184343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ntralized in district and subdistric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E4551" w14:textId="60B8CE64" w:rsidR="004F7BD4" w:rsidRPr="00393E2A" w:rsidRDefault="007665AC" w:rsidP="004F7B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4F7BD4" w:rsidRPr="00393E2A">
              <w:rPr>
                <w:rFonts w:ascii="Arial" w:hAnsi="Arial" w:cs="Arial"/>
                <w:color w:val="000000"/>
                <w:sz w:val="20"/>
                <w:szCs w:val="20"/>
              </w:rPr>
              <w:t>Prospective field feasibility study</w:t>
            </w:r>
          </w:p>
          <w:p w14:paraId="23A635D4" w14:textId="77777777" w:rsidR="004F7BD4" w:rsidRPr="00393E2A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7AA86D7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64015" w14:textId="77777777" w:rsidR="004F7BD4" w:rsidRPr="00393E2A" w:rsidRDefault="004F7BD4" w:rsidP="004F7B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 xml:space="preserve">Physical environment, lack of collaboration between national TB and HIV programs, costs and need to prioritize samples in decentralized </w:t>
            </w:r>
            <w:proofErr w:type="spellStart"/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tesing</w:t>
            </w:r>
            <w:proofErr w:type="spellEnd"/>
          </w:p>
          <w:p w14:paraId="1DE24DB4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89BD" w14:textId="77777777" w:rsidR="004F7BD4" w:rsidRPr="00393E2A" w:rsidRDefault="004F7BD4" w:rsidP="004F7B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Minimal training needed to use Xpert and prior IT training helps, internal/external quality control, sample transport, remote connectivity and digital results reporting</w:t>
            </w:r>
          </w:p>
          <w:p w14:paraId="462EE908" w14:textId="77777777" w:rsidR="004F7BD4" w:rsidRPr="00393E2A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9FD530C" w14:textId="7777777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FC62" w14:textId="77777777" w:rsidR="004F7BD4" w:rsidRPr="00393E2A" w:rsidRDefault="004F7BD4" w:rsidP="004F7B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laboratory staff satisfaction levels in </w:t>
            </w:r>
            <w:proofErr w:type="spellStart"/>
            <w:r w:rsidRPr="00393E2A">
              <w:rPr>
                <w:rFonts w:ascii="Arial" w:hAnsi="Arial" w:cs="Arial"/>
                <w:color w:val="000000"/>
                <w:sz w:val="20"/>
                <w:szCs w:val="20"/>
              </w:rPr>
              <w:t>inteviews</w:t>
            </w:r>
            <w:proofErr w:type="spellEnd"/>
          </w:p>
          <w:p w14:paraId="686BE4CF" w14:textId="77777777" w:rsidR="004F7BD4" w:rsidRPr="00393E2A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76E7DD2" w14:textId="7C433962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CAB12" w14:textId="57EC8BC7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TB and HIV care integr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E3FED" w14:textId="09B56825" w:rsidR="004F7BD4" w:rsidRPr="00DF44A2" w:rsidRDefault="004F7BD4" w:rsidP="004F7B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3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multi-disease POC testing is feasible. Shorter TAT compared to centralized testing</w:t>
            </w:r>
          </w:p>
        </w:tc>
      </w:tr>
      <w:tr w:rsidR="00316AA3" w:rsidRPr="00DF44A2" w14:paraId="58B71B7C" w14:textId="2AD729C9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33AB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wira 201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659F7" w14:textId="1F4A5FAB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on single expectorated sputu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9219" w14:textId="0344E73C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40A4" w14:textId="0567A08C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 screen-positive patients at time of HIV diagnosis, rural primary health clinic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41816" w14:textId="7386D3BB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 RC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566AC" w14:textId="16759899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r supply, training personnel, maintenance and suppli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8046" w14:textId="386BF0E3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 be performed by nurse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B0A7" w14:textId="4667C34F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EBE5E" w14:textId="2004FCFF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iderable infrastructure changes requir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AD0D3" w14:textId="7A6A95E1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at time of HIV Dx increased diagnosis of patients with TB compared to sputum and decreased mortality in advanced AIDS patients</w:t>
            </w:r>
          </w:p>
        </w:tc>
      </w:tr>
      <w:tr w:rsidR="00316AA3" w:rsidRPr="00DF44A2" w14:paraId="1C225952" w14:textId="6BD9E918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4143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-Shipp 201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3BA66" w14:textId="6604D15F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at public eve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A9878" w14:textId="61E1146F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9179" w14:textId="12D9C7E2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atic patients from urban gold mining community, mobile testing vehicl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37C5" w14:textId="2CD2B16A" w:rsidR="00316AA3" w:rsidRPr="001F5ACA" w:rsidRDefault="007665AC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6AA3"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79F3" w14:textId="75560A96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b connectivity needed, </w:t>
            </w:r>
            <w:proofErr w:type="spellStart"/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 up</w:t>
            </w:r>
            <w:proofErr w:type="spellEnd"/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rators need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BAD5" w14:textId="00E1114F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-up electrical supply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1093" w14:textId="7B91B759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17AF" w14:textId="77777777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31A3" w14:textId="5561BE11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e testing at public events is feasible but low yield</w:t>
            </w:r>
          </w:p>
        </w:tc>
      </w:tr>
      <w:tr w:rsidR="00316AA3" w:rsidRPr="00DF44A2" w14:paraId="0348E22A" w14:textId="4B0CEDB1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582F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udel 20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2D7BC" w14:textId="21C57F20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case finding, FAST. Xpert used for those with positive cough scree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D4C5" w14:textId="30AAB19D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5561D" w14:textId="1F6C9659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-screen positive patients at Nepal hospit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ECD9" w14:textId="23D0A4A8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ative- key informant interview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6DA10" w14:textId="16499015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ert machine capacity, inadequate cartridge supply, lack </w:t>
            </w: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of maintenance technician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E191" w14:textId="77777777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B2AF3" w14:textId="7B934DA0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84E0" w14:textId="77777777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70F9" w14:textId="1F29414F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T may be feasible, but various barriers must be addressed</w:t>
            </w:r>
          </w:p>
        </w:tc>
      </w:tr>
      <w:tr w:rsidR="00316AA3" w:rsidRPr="00DF44A2" w14:paraId="40FC96D2" w14:textId="1A85D9D9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05B4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 201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033AC" w14:textId="0CBB38B6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ling Xpert for smear negative vs replacing smear microscopy altogethe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563C" w14:textId="057B5CC3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from Ugan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EBBC" w14:textId="68A2529E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s, labs, hospitals in urban and rural setting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414B" w14:textId="29ECF63E" w:rsidR="00316AA3" w:rsidRPr="001F5ACA" w:rsidRDefault="007665AC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6AA3"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oretical model with epidemiologic and operational dat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8B1A" w14:textId="77777777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557B" w14:textId="77777777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3CC2" w14:textId="2B7B6DFD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41C9" w14:textId="77777777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ment strategies that prioritized sites with higher TB prevalence</w:t>
            </w:r>
          </w:p>
          <w:p w14:paraId="0A530C23" w14:textId="52736DC5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ized CDR. Important to use program level data to inform Xpert placemen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3280F" w14:textId="31470FC9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placement may be most effective in high TB and HIV prevalence areas and in sites with poor sputum microscopy performance</w:t>
            </w:r>
          </w:p>
        </w:tc>
      </w:tr>
      <w:tr w:rsidR="00316AA3" w:rsidRPr="00DF44A2" w14:paraId="78AC7C10" w14:textId="40249334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CB42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zada 20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47D44" w14:textId="0E35571B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b and spoke model of Xpert placement, provider engagement, use of Xpert on different specimen types for pediatric patient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CDBB2" w14:textId="2F5B6C6B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8009" w14:textId="615B14E5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atic paediatric patients;  urban clinics, labs, hospital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3D35" w14:textId="02AF6DFC" w:rsidR="00316AA3" w:rsidRPr="001F5ACA" w:rsidRDefault="007665AC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6AA3"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-post intervention, mixed methods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3066" w14:textId="15CDD819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 delay in prescribing Xpert (“test of last resort”), private sector engagement, difficulty in collecting non-sputum sampl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003B" w14:textId="14E7FABF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cost effectiveness of hub and spoke (sending samples to one lab with Xpert), good performance on non-sputum samples, improved sample transport, staffing, provider outreach and education, ease of use of Xpert, electronic results communication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AD07" w14:textId="1AD72FF8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E6FF3" w14:textId="77777777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FDDE" w14:textId="228B25B0" w:rsidR="00316AA3" w:rsidRPr="001F5ACA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b and spoke model is a feasible strategy, when combined with rapid sample transport and provider engagement. May be useful in diagnosis of children as it has good performance on non-respiratory samples.</w:t>
            </w:r>
          </w:p>
        </w:tc>
      </w:tr>
      <w:tr w:rsidR="00316AA3" w:rsidRPr="00DF44A2" w14:paraId="5959A867" w14:textId="50FD5308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3958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chumacher 201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724D" w14:textId="0661E591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Xpert in clinic done by non-laboratory personnel, expedited sample transport, rapid reporting and follow u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79E40" w14:textId="26A33236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EC1B6" w14:textId="0654274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mptive TB, outpatient clinic, urba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19EF6" w14:textId="093B82A4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erational research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F34E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mited Xpert throughput </w:t>
            </w:r>
          </w:p>
          <w:p w14:paraId="450247DA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ayed results retrieval by clinicians</w:t>
            </w:r>
          </w:p>
          <w:p w14:paraId="11EC36DE" w14:textId="5280D80D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tic delays due to work hou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B645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amlining laboratory protocols</w:t>
            </w:r>
          </w:p>
          <w:p w14:paraId="5BAB3700" w14:textId="03B77D7B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mHealth technology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6A969" w14:textId="40313380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near-patient access</w:t>
            </w:r>
          </w:p>
          <w:p w14:paraId="149CD0C5" w14:textId="31559234" w:rsidR="00316AA3" w:rsidRPr="006D4943" w:rsidRDefault="00316AA3" w:rsidP="00316AA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77165" w14:textId="70D2CBC8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ovated clinic processes, required dedicated staff and revised workflow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74967" w14:textId="4979539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efit of Xpert as POC test with reduction in time to diagnosis, including same day diagnosis and reduced time to treatment</w:t>
            </w:r>
          </w:p>
        </w:tc>
      </w:tr>
      <w:tr w:rsidR="00316AA3" w:rsidRPr="00DF44A2" w14:paraId="5A5D8317" w14:textId="1277B2B0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638A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te 201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AC0E6" w14:textId="6E5C0578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-TB: single spot specimen for smear, if two negative smears sample transported to Xpert testing sit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23368" w14:textId="0C17C4D1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5E5C0" w14:textId="5C7D53B8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and staff and peripheral health clinic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83DB" w14:textId="1F1B1EA3" w:rsidR="00316AA3" w:rsidRPr="00DF44A2" w:rsidRDefault="007665AC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6A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arm interventional pilot stud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513D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optimal sensitivity of smear </w:t>
            </w:r>
          </w:p>
          <w:p w14:paraId="35762934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onged diagnostic process requiring multiple days</w:t>
            </w:r>
          </w:p>
          <w:p w14:paraId="10E5B8E6" w14:textId="65F0C28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cost and infrastructure requirements for Xper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5E6FE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tructuring clinic procedures with single sample </w:t>
            </w:r>
          </w:p>
          <w:p w14:paraId="2CEBA818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fluorescence microscopy</w:t>
            </w:r>
          </w:p>
          <w:p w14:paraId="456C9BDC" w14:textId="2CCD3FF4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sputum transport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408C" w14:textId="747342A5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amlined process with single sample for patient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3086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training</w:t>
            </w:r>
          </w:p>
          <w:p w14:paraId="0A627C47" w14:textId="36461B5E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ess redesig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AA671" w14:textId="2AC4E96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asible to deliver strategy with fidelity </w:t>
            </w:r>
          </w:p>
          <w:p w14:paraId="5F3AE963" w14:textId="08451529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incremental diagnostic yield</w:t>
            </w:r>
          </w:p>
          <w:p w14:paraId="150EBB3E" w14:textId="4F48134C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 LTFU but 15% of patients with positive Xpert results were not initiated on treatment</w:t>
            </w:r>
          </w:p>
        </w:tc>
      </w:tr>
      <w:tr w:rsidR="00316AA3" w:rsidRPr="00DF44A2" w14:paraId="19E2D35E" w14:textId="713200ED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0104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bu 20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721F" w14:textId="5854875F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 to develop referral network, provision of Xpert, support services, monitoring throughout cascad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AD64" w14:textId="073E523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799F" w14:textId="10D8323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providers and laboratori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44020" w14:textId="5B6BB1F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0043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initially had to pay for Xpert</w:t>
            </w:r>
          </w:p>
          <w:p w14:paraId="2329802A" w14:textId="7E6EF419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ant private sector with increased costs and concerns re: quality of ca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E9B84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sector engagement </w:t>
            </w:r>
          </w:p>
          <w:p w14:paraId="1ACC4A12" w14:textId="7469E3F2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 strategie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65ABB" w14:textId="6737A38C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e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3F61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tic strengthening</w:t>
            </w:r>
          </w:p>
          <w:p w14:paraId="49BD06DA" w14:textId="1B01FC3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 integration between public and privat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A8846" w14:textId="6FBB52FF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asible to effectively engage private providers and increase TB case notification rate </w:t>
            </w:r>
          </w:p>
        </w:tc>
      </w:tr>
      <w:tr w:rsidR="00316AA3" w:rsidRPr="00DF44A2" w14:paraId="24ED6C48" w14:textId="7A2AA8C9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799E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me 20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5E22" w14:textId="1AB20AA6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POC testing using Xpert along with STI and HIV testing on site at a public clinic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92518" w14:textId="7D221D1F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5D02B" w14:textId="6A1435DF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being screened for T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9162" w14:textId="43F0CAA9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65C9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 waiting times</w:t>
            </w:r>
          </w:p>
          <w:p w14:paraId="7923DDA6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testing did not mean same day treatment</w:t>
            </w:r>
          </w:p>
          <w:p w14:paraId="0314F5BF" w14:textId="25A9AFE0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inefficiency compared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yndromic treat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85AD" w14:textId="51CEBF69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OC placement improves TAT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5113" w14:textId="2A9B0D7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roved access 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E72F0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 infrastructure, staff shortages and training</w:t>
            </w:r>
          </w:p>
          <w:p w14:paraId="2897B8AB" w14:textId="0E4B3A44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s clinic workflow re-des</w:t>
            </w:r>
            <w:r w:rsidR="008D5F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n to reduce bottlenecks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A3289" w14:textId="259DDA69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 people tested and initiated on same-day treatment</w:t>
            </w:r>
          </w:p>
        </w:tc>
      </w:tr>
      <w:tr w:rsidR="00316AA3" w:rsidRPr="00DF44A2" w14:paraId="4AF1070F" w14:textId="23919401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BD61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on 201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B3C8" w14:textId="58AB67BD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ntralized placement- Xpert done by nurses vs smea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EEA68" w14:textId="05F5DF3E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1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, Zimbabwe, Zamb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1A1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Tanzan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19EA7" w14:textId="7ED32406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atic patients presenting to primary care centres, urba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DF6FC" w14:textId="44498A5E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1D355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ayed diagnosis</w:t>
            </w:r>
          </w:p>
          <w:p w14:paraId="4BAF0B94" w14:textId="1B127AB6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 treat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858C4" w14:textId="5A8045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 placement of Xpert to enable same-day diagnosis and treatment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4342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access for patients</w:t>
            </w:r>
          </w:p>
          <w:p w14:paraId="1D103682" w14:textId="5DD9D16C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anded scope of work for nurse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FA8A9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stions regarding personnel who can/should do mWRD in peripheral settings</w:t>
            </w:r>
          </w:p>
          <w:p w14:paraId="55AC37F9" w14:textId="25EA9475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tion in practices across study sit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3A30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sible to train non-laboratory personnel.</w:t>
            </w:r>
          </w:p>
          <w:p w14:paraId="22E7A2DC" w14:textId="4846C260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rates of same-day treatment, treatment initiation, and decreased time to treatment, but did not change morbidity, presumed due to high rates of empirical treatment in smear negative patients.</w:t>
            </w:r>
          </w:p>
        </w:tc>
      </w:tr>
      <w:tr w:rsidR="00316AA3" w:rsidRPr="00DF44A2" w14:paraId="2D8015E7" w14:textId="2B5FAA1D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959B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ubyeyi 201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1DAE" w14:textId="460B05E8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chnical assistance for Xpert scale up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D563E" w14:textId="51D9EA00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count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218D" w14:textId="5B614E01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 programme managers, Urban and rur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2C3E7" w14:textId="1177F8D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erational research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1E66E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 infrastructure</w:t>
            </w:r>
          </w:p>
          <w:p w14:paraId="073C9110" w14:textId="5B21CA2C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 treat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ED60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hnical support</w:t>
            </w:r>
          </w:p>
          <w:p w14:paraId="0D8056B1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S</w:t>
            </w:r>
          </w:p>
          <w:p w14:paraId="09DEBEFB" w14:textId="0F8A7D79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ordinated donor support 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3E827" w14:textId="119E08B9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9599B" w14:textId="24FCCF00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 for coordination between partner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EC5C" w14:textId="181F5F41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reased number with bacteriologic confirmation otherwise mixed effectiveness results </w:t>
            </w:r>
          </w:p>
        </w:tc>
      </w:tr>
      <w:tr w:rsidR="00316AA3" w:rsidRPr="00DF44A2" w14:paraId="7B62D94D" w14:textId="01314664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1A68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denHandel</w:t>
            </w:r>
            <w:proofErr w:type="spellEnd"/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CABC3" w14:textId="7FD80F3F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ntralized Xpert placeme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BF7E8" w14:textId="6BC8F91D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793E2" w14:textId="74A0D822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 staff, rur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D590" w14:textId="6E730EA2" w:rsidR="00316AA3" w:rsidRPr="00DF44A2" w:rsidRDefault="007665AC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6A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randomized interventional stud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129E" w14:textId="1D50801C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Ws restricted use of Xpert at facility leve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791BC" w14:textId="3FC9ADA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ntralized placement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4294F" w14:textId="37E510D2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access and same day treatment for patients</w:t>
            </w:r>
          </w:p>
          <w:p w14:paraId="04DBBB95" w14:textId="09133CE7" w:rsidR="00316AA3" w:rsidRPr="008A7116" w:rsidRDefault="00316AA3" w:rsidP="00316AA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809F4" w14:textId="6CF7A285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rns related to cost at facility leve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609F2" w14:textId="0CB7FA8A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reased number with bacteriologic confirmation </w:t>
            </w:r>
          </w:p>
        </w:tc>
      </w:tr>
      <w:tr w:rsidR="00316AA3" w:rsidRPr="00DF44A2" w14:paraId="57232BED" w14:textId="17987BC8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50CB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tsyayan 202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38558" w14:textId="106B2274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ST model sought to </w:t>
            </w:r>
            <w:r w:rsidRPr="00B93F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ffectively link and refer private DR-TB patients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grammatic </w:t>
            </w:r>
            <w:r w:rsidRPr="00B93F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-TB centers </w:t>
            </w:r>
            <w:r w:rsidRPr="00B93F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nd provide treatment adherence suppor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3E2D0" w14:textId="4A719E53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d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BED06" w14:textId="215623D2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ople with DR-TB, urban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EA66" w14:textId="4F054F44" w:rsidR="00316AA3" w:rsidRPr="00DF44A2" w:rsidRDefault="007665AC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6A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1EF0C" w14:textId="53AE9EEB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ps and delays in DR-TB care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61CD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ngitudinal provider engagement </w:t>
            </w:r>
          </w:p>
          <w:p w14:paraId="19D6FEE2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e of multi-media approach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ducation and outreach</w:t>
            </w:r>
          </w:p>
          <w:p w14:paraId="53FC5340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-time patient monitoring</w:t>
            </w:r>
          </w:p>
          <w:p w14:paraId="3BB4F012" w14:textId="39BCC99D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mHealth and social media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BFE28" w14:textId="2667B500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eduction in multiple visits made by patients for evaluation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7A40F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 for one-stop public health facility</w:t>
            </w:r>
          </w:p>
          <w:p w14:paraId="022BE933" w14:textId="623907E2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Health can improve connectivity and linkage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1780E" w14:textId="48241F1B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testing rates and linkage between private and public sector</w:t>
            </w:r>
          </w:p>
        </w:tc>
      </w:tr>
      <w:tr w:rsidR="00316AA3" w:rsidRPr="00DF44A2" w14:paraId="1EBE8271" w14:textId="31F7871B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F511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en 20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87AB" w14:textId="0A8BF41D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used as part of mobile ACF strateg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D1AF" w14:textId="5351214B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87900" w14:textId="20B61758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munity members, urban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EE84" w14:textId="41E7FAFA" w:rsidR="00316AA3" w:rsidRPr="00DF44A2" w:rsidRDefault="007665AC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al resear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316A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post intervention stud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1670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education about Xpert</w:t>
            </w:r>
          </w:p>
          <w:p w14:paraId="5C4028D0" w14:textId="61D3ECC3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patient social protec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50ED" w14:textId="7BDBEE15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W training 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404BE" w14:textId="7149B0FB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access for patients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1E31B" w14:textId="0495FC36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pite diagnosis using Xpert, patients then referred for re-evaluation by pulmonologists prior to treatmen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6DE5F" w14:textId="43B790C1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as part of mobile screening approach is feasible, acceptable, and could be adopted with fidelity</w:t>
            </w:r>
          </w:p>
        </w:tc>
      </w:tr>
      <w:tr w:rsidR="00316AA3" w:rsidRPr="00DF44A2" w14:paraId="240BA6DF" w14:textId="228D8189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E6DF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wedde-Muyanja 202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98D63" w14:textId="566FFACB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component- education to improve HW knowledge, redesigned laboratory forms and workflow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56F3" w14:textId="3F763EAC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C7F54" w14:textId="729BFDA9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ff: HWs, laboratory staff, managers, hospital and primary car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tiies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9763" w14:textId="185C25D2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2BD2B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lack of transport fares to return</w:t>
            </w:r>
          </w:p>
          <w:p w14:paraId="4836F6B5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ed laboratory staffing</w:t>
            </w:r>
          </w:p>
          <w:p w14:paraId="2A20B32A" w14:textId="37D90FC1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B clinic closure after hours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81B7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other POC tests like LAM</w:t>
            </w:r>
          </w:p>
          <w:p w14:paraId="625DAFF6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tched delivery of specimens at end of day </w:t>
            </w:r>
          </w:p>
          <w:p w14:paraId="7F0EF3F6" w14:textId="408F72FF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 demand specimen analysi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F181" w14:textId="41D76372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C69AC" w14:textId="5538C4BF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roved notifications, files and records, staffing including training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F1FE4" w14:textId="263529B5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duced test TAT and time to treatment initiation within 2 weeks </w:t>
            </w:r>
          </w:p>
        </w:tc>
      </w:tr>
      <w:tr w:rsidR="00316AA3" w:rsidRPr="00DF44A2" w14:paraId="14F93E39" w14:textId="3E673B01" w:rsidTr="008D5FE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72C7" w14:textId="77777777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shiri 201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105D" w14:textId="05AB4920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 used following symptom screening in prisone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ADB7F" w14:textId="1648512C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FCC66" w14:textId="19061B08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son inmates, correctional faciliti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CC30" w14:textId="343070F5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C3A6" w14:textId="4E347E76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ited capacity of 4-module Xper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04F9" w14:textId="2CF69ABE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5BB19" w14:textId="6EC4C93D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for high-risk population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EAAD" w14:textId="1B329A75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efficienc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21E0" w14:textId="77777777" w:rsidR="00316AA3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ert testing was feasible and performed with fidelity when adopted in correctional facilities </w:t>
            </w:r>
          </w:p>
          <w:p w14:paraId="194F72A7" w14:textId="29AB555D" w:rsidR="00316AA3" w:rsidRPr="00DF44A2" w:rsidRDefault="00316AA3" w:rsidP="00316A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ity</w:t>
            </w:r>
          </w:p>
        </w:tc>
      </w:tr>
    </w:tbl>
    <w:p w14:paraId="6D595EC1" w14:textId="77777777" w:rsidR="00663B4D" w:rsidRPr="00DF44A2" w:rsidRDefault="00663B4D">
      <w:pPr>
        <w:rPr>
          <w:sz w:val="20"/>
          <w:szCs w:val="20"/>
        </w:rPr>
      </w:pPr>
    </w:p>
    <w:sectPr w:rsidR="00663B4D" w:rsidRPr="00DF44A2" w:rsidSect="00D3041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FBA3D" w14:textId="77777777" w:rsidR="00872467" w:rsidRDefault="00872467" w:rsidP="006C1E0F">
      <w:r>
        <w:separator/>
      </w:r>
    </w:p>
  </w:endnote>
  <w:endnote w:type="continuationSeparator" w:id="0">
    <w:p w14:paraId="011DD3DB" w14:textId="77777777" w:rsidR="00872467" w:rsidRDefault="00872467" w:rsidP="006C1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A042A" w14:textId="77777777" w:rsidR="006C1E0F" w:rsidRDefault="006C1E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C80CD" w14:textId="77777777" w:rsidR="006C1E0F" w:rsidRDefault="006C1E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40F04" w14:textId="77777777" w:rsidR="006C1E0F" w:rsidRDefault="006C1E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D6EB9" w14:textId="77777777" w:rsidR="00872467" w:rsidRDefault="00872467" w:rsidP="006C1E0F">
      <w:r>
        <w:separator/>
      </w:r>
    </w:p>
  </w:footnote>
  <w:footnote w:type="continuationSeparator" w:id="0">
    <w:p w14:paraId="5BB06C57" w14:textId="77777777" w:rsidR="00872467" w:rsidRDefault="00872467" w:rsidP="006C1E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085FB" w14:textId="77777777" w:rsidR="006C1E0F" w:rsidRDefault="006C1E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F337B" w14:textId="4E93840B" w:rsidR="006C1E0F" w:rsidRPr="00425783" w:rsidRDefault="006C1E0F" w:rsidP="006C1E0F">
    <w:pPr>
      <w:rPr>
        <w:rFonts w:ascii="Arial" w:hAnsi="Arial" w:cs="Arial"/>
        <w:b/>
        <w:bCs/>
      </w:rPr>
    </w:pPr>
    <w:r w:rsidRPr="00425783">
      <w:rPr>
        <w:rFonts w:ascii="Arial" w:hAnsi="Arial" w:cs="Arial"/>
        <w:b/>
        <w:bCs/>
      </w:rPr>
      <w:t>Table S</w:t>
    </w:r>
    <w:r>
      <w:rPr>
        <w:rFonts w:ascii="Arial" w:hAnsi="Arial" w:cs="Arial"/>
        <w:b/>
        <w:bCs/>
      </w:rPr>
      <w:t>2</w:t>
    </w:r>
    <w:r w:rsidRPr="00425783">
      <w:rPr>
        <w:rFonts w:ascii="Arial" w:hAnsi="Arial" w:cs="Arial"/>
        <w:b/>
        <w:bCs/>
      </w:rPr>
      <w:t xml:space="preserve">. </w:t>
    </w:r>
    <w:r>
      <w:rPr>
        <w:rFonts w:ascii="Arial" w:hAnsi="Arial" w:cs="Arial"/>
        <w:b/>
        <w:bCs/>
      </w:rPr>
      <w:t>Additional c</w:t>
    </w:r>
    <w:r w:rsidRPr="00425783">
      <w:rPr>
        <w:rFonts w:ascii="Arial" w:hAnsi="Arial" w:cs="Arial"/>
        <w:b/>
        <w:bCs/>
      </w:rPr>
      <w:t xml:space="preserve">haracteristics of studies of mWRD implementation, </w:t>
    </w:r>
    <w:r>
      <w:rPr>
        <w:rFonts w:ascii="Arial" w:hAnsi="Arial" w:cs="Arial"/>
        <w:b/>
        <w:bCs/>
      </w:rPr>
      <w:t>high</w:t>
    </w:r>
    <w:r w:rsidRPr="00425783">
      <w:rPr>
        <w:rFonts w:ascii="Arial" w:hAnsi="Arial" w:cs="Arial"/>
        <w:b/>
        <w:bCs/>
      </w:rPr>
      <w:t xml:space="preserve"> thickness studies</w:t>
    </w:r>
  </w:p>
  <w:p w14:paraId="46433B6A" w14:textId="77777777" w:rsidR="006C1E0F" w:rsidRDefault="006C1E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03258" w14:textId="77777777" w:rsidR="006C1E0F" w:rsidRDefault="006C1E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413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140"/>
    <w:rsid w:val="00030F6C"/>
    <w:rsid w:val="00037BB0"/>
    <w:rsid w:val="00040262"/>
    <w:rsid w:val="000464B4"/>
    <w:rsid w:val="0004773C"/>
    <w:rsid w:val="00052958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44BB"/>
    <w:rsid w:val="0009769C"/>
    <w:rsid w:val="000A14A8"/>
    <w:rsid w:val="000A384B"/>
    <w:rsid w:val="000A3FA7"/>
    <w:rsid w:val="000A56BF"/>
    <w:rsid w:val="000A61E4"/>
    <w:rsid w:val="000A7E10"/>
    <w:rsid w:val="000B76BD"/>
    <w:rsid w:val="000B776F"/>
    <w:rsid w:val="000C0BA6"/>
    <w:rsid w:val="000C1488"/>
    <w:rsid w:val="000D20A8"/>
    <w:rsid w:val="000D2EB4"/>
    <w:rsid w:val="000D4B95"/>
    <w:rsid w:val="000D6191"/>
    <w:rsid w:val="000E2E3C"/>
    <w:rsid w:val="000E3C3A"/>
    <w:rsid w:val="000E4F63"/>
    <w:rsid w:val="000E5A53"/>
    <w:rsid w:val="000E6E86"/>
    <w:rsid w:val="000E78A8"/>
    <w:rsid w:val="000F0365"/>
    <w:rsid w:val="000F1A96"/>
    <w:rsid w:val="000F68A0"/>
    <w:rsid w:val="00102D10"/>
    <w:rsid w:val="00103F01"/>
    <w:rsid w:val="0011331A"/>
    <w:rsid w:val="00114012"/>
    <w:rsid w:val="00115DFD"/>
    <w:rsid w:val="00120877"/>
    <w:rsid w:val="00121DA9"/>
    <w:rsid w:val="001220D9"/>
    <w:rsid w:val="00124A22"/>
    <w:rsid w:val="001279F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1D5C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405F"/>
    <w:rsid w:val="00195FC1"/>
    <w:rsid w:val="001A10F4"/>
    <w:rsid w:val="001A7A5E"/>
    <w:rsid w:val="001B134F"/>
    <w:rsid w:val="001B26FA"/>
    <w:rsid w:val="001B59D7"/>
    <w:rsid w:val="001C0736"/>
    <w:rsid w:val="001C0D89"/>
    <w:rsid w:val="001C25FB"/>
    <w:rsid w:val="001C51CD"/>
    <w:rsid w:val="001C7AFF"/>
    <w:rsid w:val="001D1BA4"/>
    <w:rsid w:val="001D2CA9"/>
    <w:rsid w:val="001D2D83"/>
    <w:rsid w:val="001D3992"/>
    <w:rsid w:val="001E0A45"/>
    <w:rsid w:val="001E0CBF"/>
    <w:rsid w:val="001E29E4"/>
    <w:rsid w:val="001E5D8E"/>
    <w:rsid w:val="001F0293"/>
    <w:rsid w:val="001F0ABB"/>
    <w:rsid w:val="001F30EC"/>
    <w:rsid w:val="001F3533"/>
    <w:rsid w:val="001F5ACA"/>
    <w:rsid w:val="001F6FCD"/>
    <w:rsid w:val="0020080D"/>
    <w:rsid w:val="002009C1"/>
    <w:rsid w:val="00205B77"/>
    <w:rsid w:val="00207A97"/>
    <w:rsid w:val="002112C0"/>
    <w:rsid w:val="002141DE"/>
    <w:rsid w:val="00220EA0"/>
    <w:rsid w:val="002219ED"/>
    <w:rsid w:val="00221C25"/>
    <w:rsid w:val="00226667"/>
    <w:rsid w:val="00235733"/>
    <w:rsid w:val="002360C5"/>
    <w:rsid w:val="00242E94"/>
    <w:rsid w:val="0024594F"/>
    <w:rsid w:val="0025185B"/>
    <w:rsid w:val="00252FEA"/>
    <w:rsid w:val="002536E1"/>
    <w:rsid w:val="00255C14"/>
    <w:rsid w:val="00257E65"/>
    <w:rsid w:val="00266466"/>
    <w:rsid w:val="00270A93"/>
    <w:rsid w:val="00274639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2157"/>
    <w:rsid w:val="002C5BB3"/>
    <w:rsid w:val="002D2777"/>
    <w:rsid w:val="002D32EC"/>
    <w:rsid w:val="002D3D24"/>
    <w:rsid w:val="002D49D4"/>
    <w:rsid w:val="002E1F7A"/>
    <w:rsid w:val="002E7798"/>
    <w:rsid w:val="002E7884"/>
    <w:rsid w:val="002F0A84"/>
    <w:rsid w:val="002F1A07"/>
    <w:rsid w:val="002F3386"/>
    <w:rsid w:val="002F41CF"/>
    <w:rsid w:val="002F474D"/>
    <w:rsid w:val="00300AB9"/>
    <w:rsid w:val="0030675F"/>
    <w:rsid w:val="00313816"/>
    <w:rsid w:val="00315B45"/>
    <w:rsid w:val="00315C25"/>
    <w:rsid w:val="00316359"/>
    <w:rsid w:val="00316AA3"/>
    <w:rsid w:val="00317823"/>
    <w:rsid w:val="00321FA6"/>
    <w:rsid w:val="00322666"/>
    <w:rsid w:val="00323A2D"/>
    <w:rsid w:val="00325D76"/>
    <w:rsid w:val="00326E31"/>
    <w:rsid w:val="00327FBA"/>
    <w:rsid w:val="00336659"/>
    <w:rsid w:val="00337A73"/>
    <w:rsid w:val="00341AAA"/>
    <w:rsid w:val="003432FB"/>
    <w:rsid w:val="003438D9"/>
    <w:rsid w:val="00343DE0"/>
    <w:rsid w:val="00343F68"/>
    <w:rsid w:val="00344B26"/>
    <w:rsid w:val="00344C49"/>
    <w:rsid w:val="00353997"/>
    <w:rsid w:val="00360002"/>
    <w:rsid w:val="003638E0"/>
    <w:rsid w:val="0036649D"/>
    <w:rsid w:val="00366D03"/>
    <w:rsid w:val="003702B1"/>
    <w:rsid w:val="003715FE"/>
    <w:rsid w:val="00372171"/>
    <w:rsid w:val="00372CEA"/>
    <w:rsid w:val="00373854"/>
    <w:rsid w:val="00373E19"/>
    <w:rsid w:val="00374715"/>
    <w:rsid w:val="00374C8E"/>
    <w:rsid w:val="00380DC0"/>
    <w:rsid w:val="00381C2D"/>
    <w:rsid w:val="00382655"/>
    <w:rsid w:val="00383537"/>
    <w:rsid w:val="0038511C"/>
    <w:rsid w:val="00387460"/>
    <w:rsid w:val="003927C1"/>
    <w:rsid w:val="00393403"/>
    <w:rsid w:val="00393E2A"/>
    <w:rsid w:val="0039514B"/>
    <w:rsid w:val="00395E28"/>
    <w:rsid w:val="003A037C"/>
    <w:rsid w:val="003A081E"/>
    <w:rsid w:val="003A3622"/>
    <w:rsid w:val="003A4FAA"/>
    <w:rsid w:val="003A7368"/>
    <w:rsid w:val="003B1A85"/>
    <w:rsid w:val="003B286B"/>
    <w:rsid w:val="003B4E86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220E"/>
    <w:rsid w:val="00432D9E"/>
    <w:rsid w:val="004356E8"/>
    <w:rsid w:val="004370EF"/>
    <w:rsid w:val="00437325"/>
    <w:rsid w:val="0043789F"/>
    <w:rsid w:val="004400F9"/>
    <w:rsid w:val="0044160A"/>
    <w:rsid w:val="0044248A"/>
    <w:rsid w:val="00442641"/>
    <w:rsid w:val="004429BC"/>
    <w:rsid w:val="00442C8D"/>
    <w:rsid w:val="00443647"/>
    <w:rsid w:val="0044584E"/>
    <w:rsid w:val="00447037"/>
    <w:rsid w:val="00447EAB"/>
    <w:rsid w:val="00451729"/>
    <w:rsid w:val="0045482A"/>
    <w:rsid w:val="00454A49"/>
    <w:rsid w:val="00456079"/>
    <w:rsid w:val="00456112"/>
    <w:rsid w:val="004570BD"/>
    <w:rsid w:val="00461986"/>
    <w:rsid w:val="00464312"/>
    <w:rsid w:val="00464C88"/>
    <w:rsid w:val="00474E60"/>
    <w:rsid w:val="004806EB"/>
    <w:rsid w:val="00487332"/>
    <w:rsid w:val="004873AA"/>
    <w:rsid w:val="00487B1A"/>
    <w:rsid w:val="004956F7"/>
    <w:rsid w:val="004969C0"/>
    <w:rsid w:val="004971F0"/>
    <w:rsid w:val="00497B74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C214D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4530"/>
    <w:rsid w:val="004F6AF0"/>
    <w:rsid w:val="004F76B1"/>
    <w:rsid w:val="004F7BD4"/>
    <w:rsid w:val="00500550"/>
    <w:rsid w:val="005007BD"/>
    <w:rsid w:val="00500C08"/>
    <w:rsid w:val="0050120B"/>
    <w:rsid w:val="00503EAE"/>
    <w:rsid w:val="00507CCE"/>
    <w:rsid w:val="00511808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32FBB"/>
    <w:rsid w:val="00534BD9"/>
    <w:rsid w:val="00541844"/>
    <w:rsid w:val="005431FD"/>
    <w:rsid w:val="00543A5B"/>
    <w:rsid w:val="005517A2"/>
    <w:rsid w:val="00555E1A"/>
    <w:rsid w:val="005604BF"/>
    <w:rsid w:val="0056244C"/>
    <w:rsid w:val="005625F5"/>
    <w:rsid w:val="00562E83"/>
    <w:rsid w:val="00566446"/>
    <w:rsid w:val="0057082F"/>
    <w:rsid w:val="00576109"/>
    <w:rsid w:val="00576940"/>
    <w:rsid w:val="00577761"/>
    <w:rsid w:val="00586521"/>
    <w:rsid w:val="00590A5F"/>
    <w:rsid w:val="00590DF8"/>
    <w:rsid w:val="005A4F17"/>
    <w:rsid w:val="005A568D"/>
    <w:rsid w:val="005A6ADF"/>
    <w:rsid w:val="005B023B"/>
    <w:rsid w:val="005B2EA1"/>
    <w:rsid w:val="005B5B44"/>
    <w:rsid w:val="005C0B12"/>
    <w:rsid w:val="005C12E5"/>
    <w:rsid w:val="005C292D"/>
    <w:rsid w:val="005C42EA"/>
    <w:rsid w:val="005C6F86"/>
    <w:rsid w:val="005D2362"/>
    <w:rsid w:val="005D3AEC"/>
    <w:rsid w:val="005D6886"/>
    <w:rsid w:val="005E06B5"/>
    <w:rsid w:val="005E11BD"/>
    <w:rsid w:val="005E4452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0B21"/>
    <w:rsid w:val="00633EEF"/>
    <w:rsid w:val="00634685"/>
    <w:rsid w:val="00640D6D"/>
    <w:rsid w:val="00646480"/>
    <w:rsid w:val="00646A1E"/>
    <w:rsid w:val="00647EE6"/>
    <w:rsid w:val="00650B54"/>
    <w:rsid w:val="00650D4F"/>
    <w:rsid w:val="0065117C"/>
    <w:rsid w:val="006527C0"/>
    <w:rsid w:val="0065409F"/>
    <w:rsid w:val="00654B0B"/>
    <w:rsid w:val="0065786A"/>
    <w:rsid w:val="00657AEC"/>
    <w:rsid w:val="006604D8"/>
    <w:rsid w:val="00661EBE"/>
    <w:rsid w:val="00663B4D"/>
    <w:rsid w:val="006644CA"/>
    <w:rsid w:val="0066611F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ACC"/>
    <w:rsid w:val="006A00E7"/>
    <w:rsid w:val="006A18D3"/>
    <w:rsid w:val="006A4243"/>
    <w:rsid w:val="006A4642"/>
    <w:rsid w:val="006A66C5"/>
    <w:rsid w:val="006B0B7B"/>
    <w:rsid w:val="006B18AC"/>
    <w:rsid w:val="006B209E"/>
    <w:rsid w:val="006B6E0E"/>
    <w:rsid w:val="006C1E0F"/>
    <w:rsid w:val="006C2F7C"/>
    <w:rsid w:val="006C4BC3"/>
    <w:rsid w:val="006C7DAE"/>
    <w:rsid w:val="006D4137"/>
    <w:rsid w:val="006D4943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69AF"/>
    <w:rsid w:val="00710E34"/>
    <w:rsid w:val="0071154F"/>
    <w:rsid w:val="00712BE5"/>
    <w:rsid w:val="00713374"/>
    <w:rsid w:val="007142AF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4A8"/>
    <w:rsid w:val="00742D1E"/>
    <w:rsid w:val="00743B76"/>
    <w:rsid w:val="007507BF"/>
    <w:rsid w:val="00753F62"/>
    <w:rsid w:val="0075403D"/>
    <w:rsid w:val="00757A48"/>
    <w:rsid w:val="00761229"/>
    <w:rsid w:val="00763214"/>
    <w:rsid w:val="007665AC"/>
    <w:rsid w:val="00766AC8"/>
    <w:rsid w:val="00773266"/>
    <w:rsid w:val="00775652"/>
    <w:rsid w:val="00775A0C"/>
    <w:rsid w:val="00775D12"/>
    <w:rsid w:val="00777C97"/>
    <w:rsid w:val="007814EE"/>
    <w:rsid w:val="00781B0A"/>
    <w:rsid w:val="00783C57"/>
    <w:rsid w:val="00784015"/>
    <w:rsid w:val="0078402E"/>
    <w:rsid w:val="00784495"/>
    <w:rsid w:val="00790A3C"/>
    <w:rsid w:val="007924E0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2331"/>
    <w:rsid w:val="008341E2"/>
    <w:rsid w:val="00845662"/>
    <w:rsid w:val="00845809"/>
    <w:rsid w:val="00847550"/>
    <w:rsid w:val="008475E7"/>
    <w:rsid w:val="00854E73"/>
    <w:rsid w:val="00855181"/>
    <w:rsid w:val="00860F8C"/>
    <w:rsid w:val="00862738"/>
    <w:rsid w:val="00863C97"/>
    <w:rsid w:val="00866655"/>
    <w:rsid w:val="00872467"/>
    <w:rsid w:val="00872E9E"/>
    <w:rsid w:val="008770DB"/>
    <w:rsid w:val="00877983"/>
    <w:rsid w:val="00884E71"/>
    <w:rsid w:val="008856F8"/>
    <w:rsid w:val="00896201"/>
    <w:rsid w:val="008A41DB"/>
    <w:rsid w:val="008A53C6"/>
    <w:rsid w:val="008A6887"/>
    <w:rsid w:val="008A7116"/>
    <w:rsid w:val="008B12BA"/>
    <w:rsid w:val="008B1D69"/>
    <w:rsid w:val="008C173F"/>
    <w:rsid w:val="008C3BEA"/>
    <w:rsid w:val="008C3FA6"/>
    <w:rsid w:val="008C695E"/>
    <w:rsid w:val="008C70EC"/>
    <w:rsid w:val="008C7784"/>
    <w:rsid w:val="008D3DC9"/>
    <w:rsid w:val="008D4C1C"/>
    <w:rsid w:val="008D5FE2"/>
    <w:rsid w:val="008E3D0C"/>
    <w:rsid w:val="008E5F71"/>
    <w:rsid w:val="008E79E1"/>
    <w:rsid w:val="008F339A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C8A"/>
    <w:rsid w:val="0096598C"/>
    <w:rsid w:val="00965A5B"/>
    <w:rsid w:val="00972EC5"/>
    <w:rsid w:val="00984D18"/>
    <w:rsid w:val="0099173C"/>
    <w:rsid w:val="00992D31"/>
    <w:rsid w:val="00993298"/>
    <w:rsid w:val="0099756B"/>
    <w:rsid w:val="0099795E"/>
    <w:rsid w:val="009A0329"/>
    <w:rsid w:val="009A1097"/>
    <w:rsid w:val="009A1C73"/>
    <w:rsid w:val="009A352E"/>
    <w:rsid w:val="009A521A"/>
    <w:rsid w:val="009A52A7"/>
    <w:rsid w:val="009A5538"/>
    <w:rsid w:val="009B0F4B"/>
    <w:rsid w:val="009B301C"/>
    <w:rsid w:val="009B3A2C"/>
    <w:rsid w:val="009B7C6E"/>
    <w:rsid w:val="009C3851"/>
    <w:rsid w:val="009C4507"/>
    <w:rsid w:val="009D49D9"/>
    <w:rsid w:val="009D69E0"/>
    <w:rsid w:val="009D74C3"/>
    <w:rsid w:val="009D7FCD"/>
    <w:rsid w:val="009E068D"/>
    <w:rsid w:val="009E7E8D"/>
    <w:rsid w:val="009F2054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CA3"/>
    <w:rsid w:val="00A25A21"/>
    <w:rsid w:val="00A25A67"/>
    <w:rsid w:val="00A365F0"/>
    <w:rsid w:val="00A36AAA"/>
    <w:rsid w:val="00A41D67"/>
    <w:rsid w:val="00A424C6"/>
    <w:rsid w:val="00A44A29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6736F"/>
    <w:rsid w:val="00A7048D"/>
    <w:rsid w:val="00A77CA2"/>
    <w:rsid w:val="00A80537"/>
    <w:rsid w:val="00A83D98"/>
    <w:rsid w:val="00A846AC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5BAD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0F0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3177"/>
    <w:rsid w:val="00B85567"/>
    <w:rsid w:val="00B857C8"/>
    <w:rsid w:val="00B86F54"/>
    <w:rsid w:val="00B9104F"/>
    <w:rsid w:val="00B91F16"/>
    <w:rsid w:val="00B9330F"/>
    <w:rsid w:val="00B933C3"/>
    <w:rsid w:val="00B93F67"/>
    <w:rsid w:val="00B95E72"/>
    <w:rsid w:val="00BA0739"/>
    <w:rsid w:val="00BA2CEE"/>
    <w:rsid w:val="00BA330D"/>
    <w:rsid w:val="00BA4487"/>
    <w:rsid w:val="00BA5233"/>
    <w:rsid w:val="00BA5421"/>
    <w:rsid w:val="00BA6966"/>
    <w:rsid w:val="00BA74EF"/>
    <w:rsid w:val="00BB046F"/>
    <w:rsid w:val="00BB075C"/>
    <w:rsid w:val="00BB1CDF"/>
    <w:rsid w:val="00BC167D"/>
    <w:rsid w:val="00BC449C"/>
    <w:rsid w:val="00BD0340"/>
    <w:rsid w:val="00BD4596"/>
    <w:rsid w:val="00BD5074"/>
    <w:rsid w:val="00BE60EB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3DFB"/>
    <w:rsid w:val="00C247EA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54D7"/>
    <w:rsid w:val="00C80B10"/>
    <w:rsid w:val="00C81136"/>
    <w:rsid w:val="00C85336"/>
    <w:rsid w:val="00C854A4"/>
    <w:rsid w:val="00C85B57"/>
    <w:rsid w:val="00C919EC"/>
    <w:rsid w:val="00C9463C"/>
    <w:rsid w:val="00C94D4A"/>
    <w:rsid w:val="00C96FAC"/>
    <w:rsid w:val="00CA0D16"/>
    <w:rsid w:val="00CA188A"/>
    <w:rsid w:val="00CA1CC6"/>
    <w:rsid w:val="00CA591B"/>
    <w:rsid w:val="00CA703D"/>
    <w:rsid w:val="00CB1517"/>
    <w:rsid w:val="00CB4205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0413"/>
    <w:rsid w:val="00D374E0"/>
    <w:rsid w:val="00D4457A"/>
    <w:rsid w:val="00D449EA"/>
    <w:rsid w:val="00D4537B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4F35"/>
    <w:rsid w:val="00DB547C"/>
    <w:rsid w:val="00DC07EA"/>
    <w:rsid w:val="00DC1265"/>
    <w:rsid w:val="00DC6D82"/>
    <w:rsid w:val="00DC7C3B"/>
    <w:rsid w:val="00DD3052"/>
    <w:rsid w:val="00DD64C0"/>
    <w:rsid w:val="00DD67CA"/>
    <w:rsid w:val="00DE222A"/>
    <w:rsid w:val="00DE6ADE"/>
    <w:rsid w:val="00DF13B6"/>
    <w:rsid w:val="00DF1DB0"/>
    <w:rsid w:val="00DF44A2"/>
    <w:rsid w:val="00DF4B1F"/>
    <w:rsid w:val="00DF698A"/>
    <w:rsid w:val="00DF70FF"/>
    <w:rsid w:val="00E000F9"/>
    <w:rsid w:val="00E03F05"/>
    <w:rsid w:val="00E04A08"/>
    <w:rsid w:val="00E052E8"/>
    <w:rsid w:val="00E054F6"/>
    <w:rsid w:val="00E05D6B"/>
    <w:rsid w:val="00E10E6B"/>
    <w:rsid w:val="00E124F3"/>
    <w:rsid w:val="00E12B84"/>
    <w:rsid w:val="00E134D2"/>
    <w:rsid w:val="00E157D0"/>
    <w:rsid w:val="00E164A4"/>
    <w:rsid w:val="00E20522"/>
    <w:rsid w:val="00E219EB"/>
    <w:rsid w:val="00E22ED2"/>
    <w:rsid w:val="00E26696"/>
    <w:rsid w:val="00E30D27"/>
    <w:rsid w:val="00E328E9"/>
    <w:rsid w:val="00E341DF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2E79"/>
    <w:rsid w:val="00E63D8F"/>
    <w:rsid w:val="00E73B9D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5C1A"/>
    <w:rsid w:val="00EC78D7"/>
    <w:rsid w:val="00EC7FAE"/>
    <w:rsid w:val="00ED01E6"/>
    <w:rsid w:val="00ED0CB3"/>
    <w:rsid w:val="00ED7186"/>
    <w:rsid w:val="00EE115E"/>
    <w:rsid w:val="00EE3588"/>
    <w:rsid w:val="00EF01D9"/>
    <w:rsid w:val="00EF0713"/>
    <w:rsid w:val="00EF1D83"/>
    <w:rsid w:val="00EF2003"/>
    <w:rsid w:val="00EF3E25"/>
    <w:rsid w:val="00EF6140"/>
    <w:rsid w:val="00F02A30"/>
    <w:rsid w:val="00F04403"/>
    <w:rsid w:val="00F136AD"/>
    <w:rsid w:val="00F14338"/>
    <w:rsid w:val="00F15B4A"/>
    <w:rsid w:val="00F16DFC"/>
    <w:rsid w:val="00F223F4"/>
    <w:rsid w:val="00F22CE2"/>
    <w:rsid w:val="00F23538"/>
    <w:rsid w:val="00F239C1"/>
    <w:rsid w:val="00F308C6"/>
    <w:rsid w:val="00F3287C"/>
    <w:rsid w:val="00F32BA1"/>
    <w:rsid w:val="00F33FD0"/>
    <w:rsid w:val="00F36679"/>
    <w:rsid w:val="00F418C8"/>
    <w:rsid w:val="00F433CA"/>
    <w:rsid w:val="00F464BD"/>
    <w:rsid w:val="00F46D52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B78EC"/>
    <w:rsid w:val="00FC0563"/>
    <w:rsid w:val="00FC0E0D"/>
    <w:rsid w:val="00FC2BE4"/>
    <w:rsid w:val="00FC33D7"/>
    <w:rsid w:val="00FC367F"/>
    <w:rsid w:val="00FC5561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95EFD"/>
  <w15:chartTrackingRefBased/>
  <w15:docId w15:val="{4436064D-53FE-B24E-9639-7CBBD2CD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3E2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C1E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E0F"/>
  </w:style>
  <w:style w:type="paragraph" w:styleId="Footer">
    <w:name w:val="footer"/>
    <w:basedOn w:val="Normal"/>
    <w:link w:val="FooterChar"/>
    <w:uiPriority w:val="99"/>
    <w:unhideWhenUsed/>
    <w:rsid w:val="006C1E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3</Pages>
  <Words>3548</Words>
  <Characters>20224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115</cp:revision>
  <dcterms:created xsi:type="dcterms:W3CDTF">2022-10-26T13:49:00Z</dcterms:created>
  <dcterms:modified xsi:type="dcterms:W3CDTF">2025-06-16T14:43:00Z</dcterms:modified>
</cp:coreProperties>
</file>